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D2863" w14:textId="53E2EEF4" w:rsidR="005B41C2" w:rsidRPr="00950DC8" w:rsidRDefault="00E86947">
      <w:pPr>
        <w:rPr>
          <w:rFonts w:ascii="Times New Roman" w:hAnsi="Times New Roman" w:cs="Times New Roman"/>
          <w:b/>
          <w:bCs/>
        </w:rPr>
      </w:pPr>
      <w:bookmarkStart w:id="0" w:name="_Hlk124336313"/>
      <w:r w:rsidRPr="00950DC8">
        <w:rPr>
          <w:rFonts w:ascii="Times New Roman" w:hAnsi="Times New Roman" w:cs="Times New Roman"/>
          <w:b/>
          <w:bCs/>
        </w:rPr>
        <w:t>Supplementary Data</w:t>
      </w:r>
      <w:r w:rsidR="00EE393A">
        <w:rPr>
          <w:rFonts w:ascii="Times New Roman" w:hAnsi="Times New Roman" w:cs="Times New Roman"/>
          <w:b/>
          <w:bCs/>
        </w:rPr>
        <w:t xml:space="preserve"> (Table)</w:t>
      </w:r>
    </w:p>
    <w:bookmarkEnd w:id="0"/>
    <w:p w14:paraId="61B6FB0B" w14:textId="566F7D20" w:rsidR="00372860" w:rsidRPr="00950DC8" w:rsidRDefault="00372860" w:rsidP="00372860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t xml:space="preserve">Table S </w:t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fldChar w:fldCharType="begin"/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instrText xml:space="preserve"> SEQ Table_S \* ARABIC </w:instrText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fldChar w:fldCharType="separate"/>
      </w:r>
      <w:r w:rsidR="00C7410F" w:rsidRPr="00950DC8">
        <w:rPr>
          <w:rFonts w:ascii="Times New Roman" w:hAnsi="Times New Roman" w:cs="Times New Roman"/>
          <w:b/>
          <w:noProof/>
          <w:color w:val="auto"/>
          <w:sz w:val="22"/>
          <w:szCs w:val="22"/>
        </w:rPr>
        <w:t>1</w:t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fldChar w:fldCharType="end"/>
      </w:r>
      <w:r w:rsidRPr="00950DC8">
        <w:rPr>
          <w:rFonts w:ascii="Times New Roman" w:hAnsi="Times New Roman" w:cs="Times New Roman"/>
          <w:color w:val="auto"/>
          <w:sz w:val="22"/>
          <w:szCs w:val="22"/>
        </w:rPr>
        <w:t>: NDV F gene reference sequence was taken from the NCBI GenBank representing various genotypes of NDV</w:t>
      </w:r>
      <w:r w:rsidR="00D411EA">
        <w:rPr>
          <w:rFonts w:ascii="Times New Roman" w:hAnsi="Times New Roman" w:cs="Times New Roman"/>
          <w:color w:val="auto"/>
          <w:sz w:val="22"/>
          <w:szCs w:val="22"/>
        </w:rPr>
        <w:t>.</w:t>
      </w:r>
    </w:p>
    <w:tbl>
      <w:tblPr>
        <w:tblW w:w="6520" w:type="dxa"/>
        <w:tblLook w:val="04A0" w:firstRow="1" w:lastRow="0" w:firstColumn="1" w:lastColumn="0" w:noHBand="0" w:noVBand="1"/>
      </w:tblPr>
      <w:tblGrid>
        <w:gridCol w:w="1480"/>
        <w:gridCol w:w="1121"/>
        <w:gridCol w:w="2640"/>
        <w:gridCol w:w="1279"/>
      </w:tblGrid>
      <w:tr w:rsidR="00372860" w:rsidRPr="00372860" w14:paraId="3B422227" w14:textId="77777777" w:rsidTr="00372860">
        <w:trPr>
          <w:trHeight w:val="315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55E4" w14:textId="77777777" w:rsidR="00372860" w:rsidRPr="00372860" w:rsidRDefault="00372860" w:rsidP="00372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 w:bidi="ne-NP"/>
              </w:rPr>
              <w:t>Accession no.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0A01" w14:textId="77777777" w:rsidR="00372860" w:rsidRPr="00372860" w:rsidRDefault="00372860" w:rsidP="00372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 w:bidi="ne-NP"/>
              </w:rPr>
              <w:t>Genotype</w:t>
            </w:r>
          </w:p>
        </w:tc>
        <w:tc>
          <w:tcPr>
            <w:tcW w:w="2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C412" w14:textId="77777777" w:rsidR="00372860" w:rsidRPr="00372860" w:rsidRDefault="00372860" w:rsidP="00372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 w:bidi="ne-NP"/>
              </w:rPr>
              <w:t>Host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ABC2F" w14:textId="77777777" w:rsidR="00372860" w:rsidRPr="00372860" w:rsidRDefault="00372860" w:rsidP="00372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 w:bidi="ne-NP"/>
              </w:rPr>
              <w:t>Country</w:t>
            </w:r>
          </w:p>
        </w:tc>
      </w:tr>
      <w:tr w:rsidR="00372860" w:rsidRPr="00372860" w14:paraId="47EC7904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0C27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AF21708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3A23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483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accina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6A82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A</w:t>
            </w:r>
          </w:p>
        </w:tc>
      </w:tr>
      <w:tr w:rsidR="00372860" w:rsidRPr="00372860" w14:paraId="691EFDA9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5A6E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AY56299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0ED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48F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accina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BE78F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UK</w:t>
            </w:r>
          </w:p>
        </w:tc>
      </w:tr>
      <w:tr w:rsidR="00372860" w:rsidRPr="00372860" w14:paraId="649F057E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3CBF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AY93549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4AFF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E9C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accina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792FE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A</w:t>
            </w:r>
          </w:p>
        </w:tc>
      </w:tr>
      <w:tr w:rsidR="00372860" w:rsidRPr="00372860" w14:paraId="252BE226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B03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AY96507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9747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5736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Duck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472FC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Russia</w:t>
            </w:r>
          </w:p>
        </w:tc>
      </w:tr>
      <w:tr w:rsidR="00372860" w:rsidRPr="00372860" w14:paraId="364D9B28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92E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DQ09739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DCF1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03C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accina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D0D2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A</w:t>
            </w:r>
          </w:p>
        </w:tc>
      </w:tr>
      <w:tr w:rsidR="00372860" w:rsidRPr="00372860" w14:paraId="73CD7F63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2426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EF46416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9EBE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D02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Swin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9BFB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na</w:t>
            </w:r>
          </w:p>
        </w:tc>
      </w:tr>
      <w:tr w:rsidR="00372860" w:rsidRPr="00372860" w14:paraId="467BAD90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EEF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GQ91828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C9F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8D61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Black-headed gul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47FE7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Sweden</w:t>
            </w:r>
          </w:p>
        </w:tc>
      </w:tr>
      <w:tr w:rsidR="00372860" w:rsidRPr="00372860" w14:paraId="5ED1FADC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55D7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JQ02974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DB7E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481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Duck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D7F1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na</w:t>
            </w:r>
          </w:p>
        </w:tc>
      </w:tr>
      <w:tr w:rsidR="00372860" w:rsidRPr="00372860" w14:paraId="617BC7E6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B1C6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JQ96608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C95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718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Ring-necked pheasan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D5C5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South Korea</w:t>
            </w:r>
          </w:p>
        </w:tc>
      </w:tr>
      <w:tr w:rsidR="00372860" w:rsidRPr="00372860" w14:paraId="3EA66FCB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A40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KC50345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D32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1A05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American green winged tea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62641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USA</w:t>
            </w:r>
          </w:p>
        </w:tc>
      </w:tr>
      <w:tr w:rsidR="00372860" w:rsidRPr="00372860" w14:paraId="7FE1227B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92F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KC50347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EDD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12D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orthern pintai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2E753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USA</w:t>
            </w:r>
          </w:p>
        </w:tc>
      </w:tr>
      <w:tr w:rsidR="00372860" w:rsidRPr="00372860" w14:paraId="3D50B85B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C5E3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KC80849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8363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326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Red-</w:t>
            </w:r>
            <w:proofErr w:type="spellStart"/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lored</w:t>
            </w:r>
            <w:proofErr w:type="spellEnd"/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 xml:space="preserve"> amazon parro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C41B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exico</w:t>
            </w:r>
          </w:p>
        </w:tc>
      </w:tr>
      <w:tr w:rsidR="00372860" w:rsidRPr="00372860" w14:paraId="2F00D339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567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KM05635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2A8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B32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8285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ndia</w:t>
            </w:r>
          </w:p>
        </w:tc>
      </w:tr>
      <w:tr w:rsidR="00372860" w:rsidRPr="00372860" w14:paraId="5A631EF6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F2F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H99691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F5F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4DA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412D3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igeria</w:t>
            </w:r>
          </w:p>
        </w:tc>
      </w:tr>
      <w:tr w:rsidR="00372860" w:rsidRPr="00372860" w14:paraId="68491C19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BC4E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K20438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B641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C51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Red necked stin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9B9C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Australia</w:t>
            </w:r>
          </w:p>
        </w:tc>
      </w:tr>
      <w:tr w:rsidR="00372860" w:rsidRPr="00372860" w14:paraId="34E6B797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E165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AF30941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B24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949F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accina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7814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A</w:t>
            </w:r>
          </w:p>
        </w:tc>
      </w:tr>
      <w:tr w:rsidR="00372860" w:rsidRPr="00372860" w14:paraId="14FD2092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E3F1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AY28900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3DF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D78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Turkey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5D805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USA</w:t>
            </w:r>
          </w:p>
        </w:tc>
      </w:tr>
      <w:tr w:rsidR="00372860" w:rsidRPr="00372860" w14:paraId="144AB012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31F7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DQ19526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C205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2C3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accina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1BB4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USA</w:t>
            </w:r>
          </w:p>
        </w:tc>
      </w:tr>
      <w:tr w:rsidR="00372860" w:rsidRPr="00372860" w14:paraId="4DA8B6C7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602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EU28902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B7A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E14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accina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1550E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A</w:t>
            </w:r>
          </w:p>
        </w:tc>
      </w:tr>
      <w:tr w:rsidR="00372860" w:rsidRPr="00372860" w14:paraId="72FC88CE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CF13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EU33023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037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A85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66BA6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ndia</w:t>
            </w:r>
          </w:p>
        </w:tc>
      </w:tr>
      <w:tr w:rsidR="00372860" w:rsidRPr="00372860" w14:paraId="26BDEEA8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4E4E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FJ48082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EFC3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D51F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Goos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3D277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na</w:t>
            </w:r>
          </w:p>
        </w:tc>
      </w:tr>
      <w:tr w:rsidR="00372860" w:rsidRPr="00372860" w14:paraId="4ADA6EAC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6B3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GU97877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E73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9CC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DF41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USA</w:t>
            </w:r>
          </w:p>
        </w:tc>
      </w:tr>
      <w:tr w:rsidR="00372860" w:rsidRPr="00372860" w14:paraId="126A0CBD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A59C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JN87215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2571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3CBE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DEC95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USA</w:t>
            </w:r>
          </w:p>
        </w:tc>
      </w:tr>
      <w:tr w:rsidR="00372860" w:rsidRPr="00372860" w14:paraId="6FC5CB8E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64D6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JN94201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25B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556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Avia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1C595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eru</w:t>
            </w:r>
          </w:p>
        </w:tc>
      </w:tr>
      <w:tr w:rsidR="00372860" w:rsidRPr="00372860" w14:paraId="5DF06949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EC0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JX31621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136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184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528F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ndia</w:t>
            </w:r>
          </w:p>
        </w:tc>
      </w:tr>
      <w:tr w:rsidR="00372860" w:rsidRPr="00372860" w14:paraId="5B3D0F1D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F726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KC98703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60A6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6CE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B1D3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ndia</w:t>
            </w:r>
          </w:p>
        </w:tc>
      </w:tr>
      <w:tr w:rsidR="00372860" w:rsidRPr="00372860" w14:paraId="4DF49D11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ABA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KU13335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9AAE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0411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eregrine falc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AC78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Brazil</w:t>
            </w:r>
          </w:p>
        </w:tc>
      </w:tr>
      <w:tr w:rsidR="00372860" w:rsidRPr="00372860" w14:paraId="7AF42C7B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8305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KU13336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3B9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1BD3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ige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02CD1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Ukraine</w:t>
            </w:r>
          </w:p>
        </w:tc>
      </w:tr>
      <w:tr w:rsidR="00372860" w:rsidRPr="00372860" w14:paraId="1E477CC5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73B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KU15966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88F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BF13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Rock pige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40BD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USA</w:t>
            </w:r>
          </w:p>
        </w:tc>
      </w:tr>
      <w:tr w:rsidR="00372860" w:rsidRPr="00372860" w14:paraId="02E6736A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4B7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KU20023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BD8C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741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51E4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na</w:t>
            </w:r>
          </w:p>
        </w:tc>
      </w:tr>
      <w:tr w:rsidR="00372860" w:rsidRPr="00372860" w14:paraId="6947D77A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6E37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KU52755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237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D49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ige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8739C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na</w:t>
            </w:r>
          </w:p>
        </w:tc>
      </w:tr>
      <w:tr w:rsidR="00372860" w:rsidRPr="00372860" w14:paraId="132A3C2A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445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KY78866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A341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C78E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attle egre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695B6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na</w:t>
            </w:r>
          </w:p>
        </w:tc>
      </w:tr>
      <w:tr w:rsidR="00372860" w:rsidRPr="00372860" w14:paraId="652349E2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D0F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KY78867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F53C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DB6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ommon moorh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0121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na</w:t>
            </w:r>
          </w:p>
        </w:tc>
      </w:tr>
      <w:tr w:rsidR="00372860" w:rsidRPr="00372860" w14:paraId="04A880D8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462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G68658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4B5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33A6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Duck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63D3F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akistan</w:t>
            </w:r>
          </w:p>
        </w:tc>
      </w:tr>
      <w:tr w:rsidR="00372860" w:rsidRPr="00372860" w14:paraId="429F6CD4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819C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H99691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1EC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A1B7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ultur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DD921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igeria</w:t>
            </w:r>
          </w:p>
        </w:tc>
      </w:tr>
      <w:tr w:rsidR="00372860" w:rsidRPr="00372860" w14:paraId="1CBA173A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D07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lastRenderedPageBreak/>
              <w:t>MH99691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52AC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5F3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River eagl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956F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igeria</w:t>
            </w:r>
          </w:p>
        </w:tc>
      </w:tr>
      <w:tr w:rsidR="00372860" w:rsidRPr="00372860" w14:paraId="09F78A99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C937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H99694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FED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A9B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BC37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igeria</w:t>
            </w:r>
          </w:p>
        </w:tc>
      </w:tr>
      <w:tr w:rsidR="00372860" w:rsidRPr="00372860" w14:paraId="04BED926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D08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Y1889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50D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3B1F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accina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BE721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A</w:t>
            </w:r>
          </w:p>
        </w:tc>
      </w:tr>
      <w:tr w:rsidR="00372860" w:rsidRPr="00372860" w14:paraId="75DB71C9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398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EF20180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EF1F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547F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Avia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47CF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na</w:t>
            </w:r>
          </w:p>
        </w:tc>
      </w:tr>
      <w:tr w:rsidR="00372860" w:rsidRPr="00372860" w14:paraId="2446F71F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2C9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GU18232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B7BC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6C27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3119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akistan</w:t>
            </w:r>
          </w:p>
        </w:tc>
      </w:tr>
      <w:tr w:rsidR="00372860" w:rsidRPr="00372860" w14:paraId="4A54F5B2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204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H99690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15BC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A90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ige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7982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Bulgaria</w:t>
            </w:r>
          </w:p>
        </w:tc>
      </w:tr>
      <w:tr w:rsidR="00372860" w:rsidRPr="00372860" w14:paraId="377ED643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8C3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AY74140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4963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V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3D46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Fow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165E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UK</w:t>
            </w:r>
          </w:p>
        </w:tc>
      </w:tr>
      <w:tr w:rsidR="00372860" w:rsidRPr="00372860" w14:paraId="4353175A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9AB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2470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1D51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V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7BE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5023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Japan</w:t>
            </w:r>
          </w:p>
        </w:tc>
      </w:tr>
      <w:tr w:rsidR="00372860" w:rsidRPr="00372860" w14:paraId="648CF598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BEF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H9969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2F4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V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20DF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ulle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9CF9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Bulgaria</w:t>
            </w:r>
          </w:p>
        </w:tc>
      </w:tr>
      <w:tr w:rsidR="00372860" w:rsidRPr="00372860" w14:paraId="639855AB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B51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EU51868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0A47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EDE1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EB165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exico</w:t>
            </w:r>
          </w:p>
        </w:tc>
      </w:tr>
      <w:tr w:rsidR="00372860" w:rsidRPr="00372860" w14:paraId="3A7E3EC1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632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JN87218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B2F1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AC1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arro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6588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USA</w:t>
            </w:r>
          </w:p>
        </w:tc>
      </w:tr>
      <w:tr w:rsidR="00372860" w:rsidRPr="00372860" w14:paraId="7323DE9D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4F8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JN94202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9B1C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2E35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Fighting cock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2611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icaragua</w:t>
            </w:r>
          </w:p>
        </w:tc>
      </w:tr>
      <w:tr w:rsidR="00372860" w:rsidRPr="00372860" w14:paraId="7486DB9E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1867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FJ41014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04D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0C71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ige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21E7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USA</w:t>
            </w:r>
          </w:p>
        </w:tc>
      </w:tr>
      <w:tr w:rsidR="00372860" w:rsidRPr="00372860" w14:paraId="31800F53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454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FJ86543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22B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AF0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ige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65BE5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na</w:t>
            </w:r>
          </w:p>
        </w:tc>
      </w:tr>
      <w:tr w:rsidR="00372860" w:rsidRPr="00372860" w14:paraId="216E95BE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A04C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HG32660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3F7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0A2E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D5EE6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igeria</w:t>
            </w:r>
          </w:p>
        </w:tc>
      </w:tr>
      <w:tr w:rsidR="00372860" w:rsidRPr="00372860" w14:paraId="45BC829E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5AF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JX09451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61E5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5AB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ige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2239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na</w:t>
            </w:r>
          </w:p>
        </w:tc>
      </w:tr>
      <w:tr w:rsidR="00372860" w:rsidRPr="00372860" w14:paraId="6CA89CE6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BFB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JX90112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956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091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ige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6257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Belgium</w:t>
            </w:r>
          </w:p>
        </w:tc>
      </w:tr>
      <w:tr w:rsidR="00372860" w:rsidRPr="00372860" w14:paraId="5323ED1B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0CC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AY02899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30A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C5F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Fow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36C06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na</w:t>
            </w:r>
          </w:p>
        </w:tc>
      </w:tr>
      <w:tr w:rsidR="00372860" w:rsidRPr="00372860" w14:paraId="0BA7EF41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173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DQ22724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CD8F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B75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Goos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3A75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na</w:t>
            </w:r>
          </w:p>
        </w:tc>
      </w:tr>
      <w:tr w:rsidR="00372860" w:rsidRPr="00372860" w14:paraId="5BAC37AA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55FF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KU86229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F91E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D9C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arakee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E6883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akistan</w:t>
            </w:r>
          </w:p>
        </w:tc>
      </w:tr>
      <w:tr w:rsidR="00372860" w:rsidRPr="00372860" w14:paraId="196821AF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58EF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KX49696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C36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4CE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ige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4889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akistan</w:t>
            </w:r>
          </w:p>
        </w:tc>
      </w:tr>
      <w:tr w:rsidR="00372860" w:rsidRPr="00372860" w14:paraId="2BEB4CCE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E57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F62204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6E4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AEC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3D97C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South Africa</w:t>
            </w:r>
          </w:p>
        </w:tc>
      </w:tr>
      <w:tr w:rsidR="00372860" w:rsidRPr="00372860" w14:paraId="3AD79C06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3DBE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H89165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AA1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2F2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Green-winged tea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B2CEE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akistan</w:t>
            </w:r>
          </w:p>
        </w:tc>
      </w:tr>
      <w:tr w:rsidR="00372860" w:rsidRPr="00372860" w14:paraId="04D9D30C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6BDE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AF04876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0DBF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I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3A0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69F4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alaysia</w:t>
            </w:r>
          </w:p>
        </w:tc>
      </w:tr>
      <w:tr w:rsidR="00372860" w:rsidRPr="00372860" w14:paraId="129A722B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1BD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AY73453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246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I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3AF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F1FF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Argentina</w:t>
            </w:r>
          </w:p>
        </w:tc>
      </w:tr>
      <w:tr w:rsidR="00372860" w:rsidRPr="00372860" w14:paraId="7638D126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A5E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FJ75191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5C6F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VI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1B43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7CCCF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na</w:t>
            </w:r>
          </w:p>
        </w:tc>
      </w:tr>
      <w:tr w:rsidR="00372860" w:rsidRPr="00372860" w14:paraId="2D8D3687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A89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FJ70546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D0E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B165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ottled duck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D4A6E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USA</w:t>
            </w:r>
          </w:p>
        </w:tc>
      </w:tr>
      <w:tr w:rsidR="00372860" w:rsidRPr="00372860" w14:paraId="699EB887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A75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KX8577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ADB1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272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allar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40AC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USA</w:t>
            </w:r>
          </w:p>
        </w:tc>
      </w:tr>
      <w:tr w:rsidR="00372860" w:rsidRPr="00372860" w14:paraId="3AA261A1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086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HQ26660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5C5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3231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C666E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adagascar</w:t>
            </w:r>
          </w:p>
        </w:tc>
      </w:tr>
      <w:tr w:rsidR="00372860" w:rsidRPr="00372860" w14:paraId="192FC9CD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24E6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JX51888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4301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40B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6F55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adagascar</w:t>
            </w:r>
          </w:p>
        </w:tc>
      </w:tr>
      <w:tr w:rsidR="00372860" w:rsidRPr="00372860" w14:paraId="03C60B09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8F3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JN62750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37B3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BE8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Goos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5DA57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na</w:t>
            </w:r>
          </w:p>
        </w:tc>
      </w:tr>
      <w:tr w:rsidR="00372860" w:rsidRPr="00372860" w14:paraId="0973338D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FA1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KU59461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0E9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2AA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7BE7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eru</w:t>
            </w:r>
          </w:p>
        </w:tc>
      </w:tr>
      <w:tr w:rsidR="00372860" w:rsidRPr="00372860" w14:paraId="600C0FBE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6AE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KU59461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3973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AB3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07743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eru</w:t>
            </w:r>
          </w:p>
        </w:tc>
      </w:tr>
      <w:tr w:rsidR="00372860" w:rsidRPr="00372860" w14:paraId="4C74C3DD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D406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GU18232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C88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I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3DB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7F73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akistan</w:t>
            </w:r>
          </w:p>
        </w:tc>
      </w:tr>
      <w:tr w:rsidR="00372860" w:rsidRPr="00372860" w14:paraId="1D331F71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D3EC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GU58590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C806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I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460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85433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Sweden</w:t>
            </w:r>
          </w:p>
        </w:tc>
      </w:tr>
      <w:tr w:rsidR="00372860" w:rsidRPr="00372860" w14:paraId="103395BB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EFA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JN94203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4C4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I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461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Ostrich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37A9C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South Africa</w:t>
            </w:r>
          </w:p>
        </w:tc>
      </w:tr>
      <w:tr w:rsidR="00372860" w:rsidRPr="00372860" w14:paraId="457443B8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DF5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KT73476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7747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I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DB1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A351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ndia</w:t>
            </w:r>
          </w:p>
        </w:tc>
      </w:tr>
      <w:tr w:rsidR="00372860" w:rsidRPr="00372860" w14:paraId="1C170C63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CDC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HF96918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F0C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IV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3B85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B116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igeria</w:t>
            </w:r>
          </w:p>
        </w:tc>
      </w:tr>
      <w:tr w:rsidR="00372860" w:rsidRPr="00372860" w14:paraId="20599D4F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EA63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JN87216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A931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IV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6C6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BAC3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USA</w:t>
            </w:r>
          </w:p>
        </w:tc>
      </w:tr>
      <w:tr w:rsidR="00372860" w:rsidRPr="00372860" w14:paraId="2E492C3B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9A7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JQ03938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CA7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IV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739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0A725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igeria</w:t>
            </w:r>
          </w:p>
        </w:tc>
      </w:tr>
      <w:tr w:rsidR="00372860" w:rsidRPr="00372860" w14:paraId="34E463C4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9B97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lastRenderedPageBreak/>
              <w:t>FJ70545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C69F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IX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A8A3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ormoran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15E1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USA</w:t>
            </w:r>
          </w:p>
        </w:tc>
      </w:tr>
      <w:tr w:rsidR="00372860" w:rsidRPr="00372860" w14:paraId="739FFFA8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18E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JN94202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AFA1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IX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944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ormoran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EF52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USA</w:t>
            </w:r>
          </w:p>
        </w:tc>
      </w:tr>
      <w:tr w:rsidR="00372860" w:rsidRPr="00372860" w14:paraId="30F7D359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C11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FJ77245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B9A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VI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A9F1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Avia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E4DB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auritania</w:t>
            </w:r>
          </w:p>
        </w:tc>
      </w:tr>
      <w:tr w:rsidR="00372860" w:rsidRPr="00372860" w14:paraId="55CC2FBD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D8D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HF96921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C1D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VI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140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ige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DB3E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vory Coast</w:t>
            </w:r>
          </w:p>
        </w:tc>
      </w:tr>
      <w:tr w:rsidR="00372860" w:rsidRPr="00372860" w14:paraId="2BD8EF24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38C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JX51888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2ED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VI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AE36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646D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ali</w:t>
            </w:r>
          </w:p>
        </w:tc>
      </w:tr>
      <w:tr w:rsidR="00372860" w:rsidRPr="00372860" w14:paraId="0C07F935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F8A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AB85392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81A1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X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B83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F98DC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Japan</w:t>
            </w:r>
          </w:p>
        </w:tc>
      </w:tr>
      <w:tr w:rsidR="00372860" w:rsidRPr="00372860" w14:paraId="0D3A7036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0C1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AF45801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C425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X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879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7CF5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na</w:t>
            </w:r>
          </w:p>
        </w:tc>
      </w:tr>
      <w:tr w:rsidR="00372860" w:rsidRPr="00372860" w14:paraId="46A78E76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8A2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KY04214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DF66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X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0EBE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Quai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85BD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South Korea</w:t>
            </w:r>
          </w:p>
        </w:tc>
      </w:tr>
      <w:tr w:rsidR="00372860" w:rsidRPr="00372860" w14:paraId="30BF3AF4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126C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KU37753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6CA3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X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73E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Turtledov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BDBE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taly</w:t>
            </w:r>
          </w:p>
        </w:tc>
      </w:tr>
      <w:tr w:rsidR="00372860" w:rsidRPr="00372860" w14:paraId="1F6DCD2A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71E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KU86229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FE9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X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C5D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ige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1956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akistan</w:t>
            </w:r>
          </w:p>
        </w:tc>
      </w:tr>
      <w:tr w:rsidR="00372860" w:rsidRPr="00372860" w14:paraId="19D4C89C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8CF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KY04213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B45E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XX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6A8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Pige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F1BA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Egypt</w:t>
            </w:r>
          </w:p>
        </w:tc>
      </w:tr>
      <w:tr w:rsidR="00372860" w:rsidRPr="00372860" w14:paraId="025655E3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D49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Z08788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E550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2D1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EBA85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epal</w:t>
            </w:r>
          </w:p>
        </w:tc>
      </w:tr>
      <w:tr w:rsidR="00372860" w:rsidRPr="00372860" w14:paraId="005EE2CE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A993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Z08789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4A83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79D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C859E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epal</w:t>
            </w:r>
          </w:p>
        </w:tc>
      </w:tr>
      <w:tr w:rsidR="00372860" w:rsidRPr="00372860" w14:paraId="678F364A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BB9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Z08788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B05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57C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1E9B3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epal</w:t>
            </w:r>
          </w:p>
        </w:tc>
      </w:tr>
      <w:tr w:rsidR="00372860" w:rsidRPr="00372860" w14:paraId="5B5403D9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B2E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A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826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FA64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3BF05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epal</w:t>
            </w:r>
          </w:p>
        </w:tc>
      </w:tr>
      <w:tr w:rsidR="00372860" w:rsidRPr="00372860" w14:paraId="2031538E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7E4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Z08788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AA49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7E5A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DEF4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epal</w:t>
            </w:r>
          </w:p>
        </w:tc>
      </w:tr>
      <w:tr w:rsidR="00372860" w:rsidRPr="00372860" w14:paraId="59EAC455" w14:textId="77777777" w:rsidTr="00372860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437B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Z08788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97CF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96A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9205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epal</w:t>
            </w:r>
          </w:p>
        </w:tc>
      </w:tr>
      <w:tr w:rsidR="00372860" w:rsidRPr="00372860" w14:paraId="0769B286" w14:textId="77777777" w:rsidTr="00372860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CE18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MZ08788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20B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I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2C6D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Chicke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50A52" w14:textId="77777777" w:rsidR="00372860" w:rsidRPr="00372860" w:rsidRDefault="00372860" w:rsidP="0037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</w:pPr>
            <w:r w:rsidRPr="00372860">
              <w:rPr>
                <w:rFonts w:ascii="Times New Roman" w:eastAsia="Times New Roman" w:hAnsi="Times New Roman" w:cs="Times New Roman"/>
                <w:color w:val="000000"/>
                <w:lang w:val="en-GB" w:eastAsia="en-GB" w:bidi="ne-NP"/>
              </w:rPr>
              <w:t>Nepal</w:t>
            </w:r>
          </w:p>
        </w:tc>
      </w:tr>
    </w:tbl>
    <w:p w14:paraId="2D549F73" w14:textId="77777777" w:rsidR="00E86947" w:rsidRPr="00E86947" w:rsidRDefault="00E86947">
      <w:pPr>
        <w:rPr>
          <w:b/>
          <w:bCs/>
        </w:rPr>
      </w:pPr>
    </w:p>
    <w:p w14:paraId="1E8B5276" w14:textId="00322005" w:rsidR="0030520B" w:rsidRPr="003137CC" w:rsidRDefault="0030520B" w:rsidP="0030520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14:paraId="27E4DBD1" w14:textId="17B9EEDB" w:rsidR="0097333A" w:rsidRPr="0097333A" w:rsidRDefault="0097333A" w:rsidP="0097333A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t xml:space="preserve">Table S </w:t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fldChar w:fldCharType="begin"/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instrText xml:space="preserve"> SEQ Table_S \* ARABIC </w:instrText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fldChar w:fldCharType="separate"/>
      </w:r>
      <w:r w:rsidR="00C7410F" w:rsidRPr="00950DC8">
        <w:rPr>
          <w:rFonts w:ascii="Times New Roman" w:hAnsi="Times New Roman" w:cs="Times New Roman"/>
          <w:b/>
          <w:noProof/>
          <w:color w:val="auto"/>
          <w:sz w:val="22"/>
          <w:szCs w:val="22"/>
        </w:rPr>
        <w:t>2</w:t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fldChar w:fldCharType="end"/>
      </w:r>
      <w:r w:rsidRPr="0097333A">
        <w:rPr>
          <w:rFonts w:ascii="Times New Roman" w:hAnsi="Times New Roman" w:cs="Times New Roman"/>
          <w:color w:val="auto"/>
          <w:sz w:val="22"/>
          <w:szCs w:val="22"/>
        </w:rPr>
        <w:t xml:space="preserve">: </w:t>
      </w:r>
      <w:proofErr w:type="spellStart"/>
      <w:r w:rsidRPr="0097333A">
        <w:rPr>
          <w:rFonts w:ascii="Times New Roman" w:hAnsi="Times New Roman" w:cs="Times New Roman"/>
          <w:color w:val="auto"/>
          <w:sz w:val="22"/>
          <w:szCs w:val="22"/>
        </w:rPr>
        <w:t>Ranigoldunga</w:t>
      </w:r>
      <w:r w:rsidRPr="00950DC8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TM</w:t>
      </w:r>
      <w:proofErr w:type="spellEnd"/>
      <w:r w:rsidRPr="00950DC8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 xml:space="preserve"> </w:t>
      </w:r>
      <w:r w:rsidRPr="0097333A">
        <w:rPr>
          <w:rFonts w:ascii="Times New Roman" w:hAnsi="Times New Roman" w:cs="Times New Roman"/>
          <w:color w:val="auto"/>
          <w:sz w:val="22"/>
          <w:szCs w:val="22"/>
        </w:rPr>
        <w:t>I-2 ND Vaccine- In-vivo Trial</w:t>
      </w:r>
      <w:r w:rsidR="00D411EA">
        <w:rPr>
          <w:rFonts w:ascii="Times New Roman" w:hAnsi="Times New Roman" w:cs="Times New Roman"/>
          <w:color w:val="auto"/>
          <w:sz w:val="22"/>
          <w:szCs w:val="22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4"/>
        <w:gridCol w:w="862"/>
        <w:gridCol w:w="948"/>
        <w:gridCol w:w="948"/>
        <w:gridCol w:w="948"/>
        <w:gridCol w:w="948"/>
        <w:gridCol w:w="948"/>
        <w:gridCol w:w="948"/>
        <w:gridCol w:w="948"/>
        <w:gridCol w:w="948"/>
      </w:tblGrid>
      <w:tr w:rsidR="00E86947" w:rsidRPr="00053FE9" w14:paraId="41146097" w14:textId="77777777" w:rsidTr="00950DC8">
        <w:trPr>
          <w:trHeight w:val="598"/>
        </w:trPr>
        <w:tc>
          <w:tcPr>
            <w:tcW w:w="5000" w:type="pct"/>
            <w:gridSpan w:val="10"/>
            <w:vMerge w:val="restart"/>
            <w:shd w:val="clear" w:color="auto" w:fill="auto"/>
            <w:noWrap/>
            <w:vAlign w:val="center"/>
            <w:hideMark/>
          </w:tcPr>
          <w:p w14:paraId="1D397A45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53F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igoldungaTM</w:t>
            </w:r>
            <w:proofErr w:type="spellEnd"/>
            <w:r w:rsidRPr="00053F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-2 ND Vaccine- In-vivo Trial</w:t>
            </w:r>
          </w:p>
        </w:tc>
      </w:tr>
      <w:tr w:rsidR="00E86947" w:rsidRPr="00053FE9" w14:paraId="00898D45" w14:textId="77777777" w:rsidTr="00950DC8">
        <w:trPr>
          <w:trHeight w:val="450"/>
        </w:trPr>
        <w:tc>
          <w:tcPr>
            <w:tcW w:w="5000" w:type="pct"/>
            <w:gridSpan w:val="10"/>
            <w:vMerge/>
            <w:vAlign w:val="center"/>
            <w:hideMark/>
          </w:tcPr>
          <w:p w14:paraId="45CA4B2F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E86947" w:rsidRPr="00053FE9" w14:paraId="773C5867" w14:textId="77777777" w:rsidTr="00950DC8">
        <w:trPr>
          <w:trHeight w:val="300"/>
        </w:trPr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75F808E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5D38301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60" w:type="pct"/>
            <w:gridSpan w:val="8"/>
            <w:shd w:val="clear" w:color="auto" w:fill="auto"/>
            <w:noWrap/>
            <w:vAlign w:val="center"/>
            <w:hideMark/>
          </w:tcPr>
          <w:p w14:paraId="5E5598C6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 xml:space="preserve">Antibody </w:t>
            </w:r>
            <w:proofErr w:type="spellStart"/>
            <w:r w:rsidRPr="00053FE9">
              <w:rPr>
                <w:rFonts w:ascii="Times New Roman" w:eastAsia="Times New Roman" w:hAnsi="Times New Roman" w:cs="Times New Roman"/>
                <w:color w:val="000000"/>
              </w:rPr>
              <w:t>Titre</w:t>
            </w:r>
            <w:proofErr w:type="spellEnd"/>
          </w:p>
        </w:tc>
      </w:tr>
      <w:tr w:rsidR="00E86947" w:rsidRPr="00053FE9" w14:paraId="01DAEE6D" w14:textId="77777777" w:rsidTr="00950DC8">
        <w:trPr>
          <w:trHeight w:val="300"/>
        </w:trPr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11863DF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Formulatio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FBC56F9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Chicken ID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7617D0C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Week 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2073975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Week 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A342056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Week 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CC94D3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Week 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1A35BB8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Week 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302728A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Week 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FF10A05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Week 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D1A659E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Week 7</w:t>
            </w:r>
          </w:p>
        </w:tc>
      </w:tr>
      <w:tr w:rsidR="00E86947" w:rsidRPr="00053FE9" w14:paraId="0B1146F2" w14:textId="77777777" w:rsidTr="00950DC8">
        <w:trPr>
          <w:trHeight w:val="288"/>
        </w:trPr>
        <w:tc>
          <w:tcPr>
            <w:tcW w:w="483" w:type="pct"/>
            <w:vMerge w:val="restart"/>
            <w:shd w:val="clear" w:color="auto" w:fill="auto"/>
            <w:vAlign w:val="center"/>
            <w:hideMark/>
          </w:tcPr>
          <w:p w14:paraId="46F98152" w14:textId="650A29A0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 Control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CE309B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CF7D983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74.140669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B606D81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16.093779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D55AB75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47.755719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A9F66D1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1.1079599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0384C6C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5.8309699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AD8A5AC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79.1548497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4589A8B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68.38563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62D7F1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56.43658989</w:t>
            </w:r>
          </w:p>
        </w:tc>
      </w:tr>
      <w:tr w:rsidR="00E86947" w:rsidRPr="00053FE9" w14:paraId="10D02305" w14:textId="77777777" w:rsidTr="00950DC8">
        <w:trPr>
          <w:trHeight w:val="288"/>
        </w:trPr>
        <w:tc>
          <w:tcPr>
            <w:tcW w:w="483" w:type="pct"/>
            <w:vMerge/>
            <w:vAlign w:val="center"/>
            <w:hideMark/>
          </w:tcPr>
          <w:p w14:paraId="30DB7341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DE1471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6708229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0.5539799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53E4C37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2.2159198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1FEB46B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53.295519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35C4FED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53.63017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77315E1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10.85496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51B5054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63.3238798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3E55618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21.370769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024BDAC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98.25479659</w:t>
            </w:r>
          </w:p>
        </w:tc>
      </w:tr>
      <w:tr w:rsidR="00E86947" w:rsidRPr="00053FE9" w14:paraId="614E5213" w14:textId="77777777" w:rsidTr="00950DC8">
        <w:trPr>
          <w:trHeight w:val="288"/>
        </w:trPr>
        <w:tc>
          <w:tcPr>
            <w:tcW w:w="483" w:type="pct"/>
            <w:vMerge/>
            <w:vAlign w:val="center"/>
            <w:hideMark/>
          </w:tcPr>
          <w:p w14:paraId="1BDC39E1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AA53604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F162A04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52.7698998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056D13D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79.1548497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DA5FFAE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95.511439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44E8D0D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10.816789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486199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61.69786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78FB49B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16.093779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F106B7C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94.9858197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3F85155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10.36984</w:t>
            </w:r>
          </w:p>
        </w:tc>
      </w:tr>
      <w:tr w:rsidR="00E86947" w:rsidRPr="00053FE9" w14:paraId="0CE07B64" w14:textId="77777777" w:rsidTr="00950DC8">
        <w:trPr>
          <w:trHeight w:val="288"/>
        </w:trPr>
        <w:tc>
          <w:tcPr>
            <w:tcW w:w="483" w:type="pct"/>
            <w:vMerge/>
            <w:vAlign w:val="center"/>
            <w:hideMark/>
          </w:tcPr>
          <w:p w14:paraId="14AF825D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C28ECFF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918C9DB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0.5539799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7049A86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1.1079599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6A8B07D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42.478729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08792E3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6.3849499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C1AE263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0.5539799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E6BB439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53.032709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4EDDAC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48.018529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3EDF54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54.3695246</w:t>
            </w:r>
          </w:p>
        </w:tc>
      </w:tr>
      <w:tr w:rsidR="00E86947" w:rsidRPr="00053FE9" w14:paraId="37E60AEA" w14:textId="77777777" w:rsidTr="00950DC8">
        <w:trPr>
          <w:trHeight w:val="288"/>
        </w:trPr>
        <w:tc>
          <w:tcPr>
            <w:tcW w:w="483" w:type="pct"/>
            <w:vMerge/>
            <w:vAlign w:val="center"/>
            <w:hideMark/>
          </w:tcPr>
          <w:p w14:paraId="1AEA6C1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E409F9E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0384945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53.032709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A5F7984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2.2159198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BC57F3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84.694649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2AD5289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63.3238798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E4410E3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56.71204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448B379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47.755719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41A0F17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64.375118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6C1889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65.474582</w:t>
            </w:r>
          </w:p>
        </w:tc>
      </w:tr>
      <w:tr w:rsidR="00E86947" w:rsidRPr="00053FE9" w14:paraId="4B4CCC48" w14:textId="77777777" w:rsidTr="00950DC8">
        <w:trPr>
          <w:trHeight w:val="300"/>
        </w:trPr>
        <w:tc>
          <w:tcPr>
            <w:tcW w:w="483" w:type="pct"/>
            <w:vMerge/>
            <w:vAlign w:val="center"/>
            <w:hideMark/>
          </w:tcPr>
          <w:p w14:paraId="0F3D83B5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5F28248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37CE199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52.7698998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8E74B19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2.2159198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C38F7D8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31.924749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088D351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79.417659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C1F8699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53.65097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07B4998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74.140669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4C2F911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95.248629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6D9BCC9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38.2654799</w:t>
            </w:r>
          </w:p>
        </w:tc>
      </w:tr>
      <w:tr w:rsidR="00E86947" w:rsidRPr="00053FE9" w14:paraId="2265A2FB" w14:textId="77777777" w:rsidTr="00950DC8">
        <w:trPr>
          <w:trHeight w:val="288"/>
        </w:trPr>
        <w:tc>
          <w:tcPr>
            <w:tcW w:w="483" w:type="pct"/>
            <w:vMerge w:val="restart"/>
            <w:shd w:val="clear" w:color="auto" w:fill="auto"/>
            <w:vAlign w:val="center"/>
            <w:hideMark/>
          </w:tcPr>
          <w:p w14:paraId="5C45B714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Tablet Formulatio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98D5AB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EDD561A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64.375118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C3CEB9A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588.37398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82749B6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123.9780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643B1FE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976.22235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E10462D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678.06201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160EB36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108.147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E2C5FAB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878.60843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75EF012" w14:textId="51EBC7B9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6947" w:rsidRPr="00053FE9" w14:paraId="7F61C411" w14:textId="77777777" w:rsidTr="00950DC8">
        <w:trPr>
          <w:trHeight w:val="288"/>
        </w:trPr>
        <w:tc>
          <w:tcPr>
            <w:tcW w:w="483" w:type="pct"/>
            <w:vMerge/>
            <w:vAlign w:val="center"/>
            <w:hideMark/>
          </w:tcPr>
          <w:p w14:paraId="302A3946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EE3EDD9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928793E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95.248629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0C03071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598.92796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80F2E9F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474.90830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97C8637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047.45131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935E0F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5118.68028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3036C38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949.81660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55B850D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509.19833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30BFBFE" w14:textId="5D59F3EC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6947" w:rsidRPr="00053FE9" w14:paraId="635B6281" w14:textId="77777777" w:rsidTr="00950DC8">
        <w:trPr>
          <w:trHeight w:val="288"/>
        </w:trPr>
        <w:tc>
          <w:tcPr>
            <w:tcW w:w="483" w:type="pct"/>
            <w:vMerge/>
            <w:vAlign w:val="center"/>
            <w:hideMark/>
          </w:tcPr>
          <w:p w14:paraId="64ABB450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A314FE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0D25D61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94.9858197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15528A1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551.43505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B0492E4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226.88977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983E59C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601.55606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40C4EA9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535.60408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732A40E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467.00321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CCC6DE7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076.50595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9A0EEF8" w14:textId="5EEF9E44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6947" w:rsidRPr="00053FE9" w14:paraId="788CBDB0" w14:textId="77777777" w:rsidTr="00950DC8">
        <w:trPr>
          <w:trHeight w:val="288"/>
        </w:trPr>
        <w:tc>
          <w:tcPr>
            <w:tcW w:w="483" w:type="pct"/>
            <w:vMerge/>
            <w:vAlign w:val="center"/>
            <w:hideMark/>
          </w:tcPr>
          <w:p w14:paraId="43DED3F1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6759FAA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97B11CC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52.7698998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166C589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74.140669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EB4C726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786.25071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848E75A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047.45131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FE0583C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282.2877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CA5EF41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028.99225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4D87B6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496.01626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0025895" w14:textId="2997885F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6947" w:rsidRPr="00053FE9" w14:paraId="100DFE29" w14:textId="77777777" w:rsidTr="00950DC8">
        <w:trPr>
          <w:trHeight w:val="288"/>
        </w:trPr>
        <w:tc>
          <w:tcPr>
            <w:tcW w:w="483" w:type="pct"/>
            <w:vMerge/>
            <w:vAlign w:val="center"/>
            <w:hideMark/>
          </w:tcPr>
          <w:p w14:paraId="4A5604CB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102C353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20C305A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89.7088297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8A7C76E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10.816789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79AC5E5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118.7010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7A68A21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044.82322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B0DE6B6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849.57459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F589BF9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145.0860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56480B8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846.94649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BAABD7A" w14:textId="35576D0B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6947" w:rsidRPr="00053FE9" w14:paraId="63172909" w14:textId="77777777" w:rsidTr="00950DC8">
        <w:trPr>
          <w:trHeight w:val="300"/>
        </w:trPr>
        <w:tc>
          <w:tcPr>
            <w:tcW w:w="483" w:type="pct"/>
            <w:vMerge/>
            <w:vAlign w:val="center"/>
            <w:hideMark/>
          </w:tcPr>
          <w:p w14:paraId="03DC335B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1AACFF9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0F959DB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63.586689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8F8C43A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32.187559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A8CE293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994.70221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9DD1060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013.16128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0C9E6CE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741.40669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CA81B97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274.38268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83756E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229.53866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E0CF80A" w14:textId="75FF123D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6947" w:rsidRPr="00053FE9" w14:paraId="2AC91FCA" w14:textId="77777777" w:rsidTr="00950DC8">
        <w:trPr>
          <w:trHeight w:val="288"/>
        </w:trPr>
        <w:tc>
          <w:tcPr>
            <w:tcW w:w="483" w:type="pct"/>
            <w:vMerge w:val="restart"/>
            <w:shd w:val="clear" w:color="auto" w:fill="auto"/>
            <w:vAlign w:val="center"/>
            <w:hideMark/>
          </w:tcPr>
          <w:p w14:paraId="0A8E16FD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Lyophilized formulatio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8149DCA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9F5F280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7.4929098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B64E11C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05.539799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81CA306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95.248629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DA6EB55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546.15806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79EE0AA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319.24749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51DA9DB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197.87672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E0A1711" w14:textId="556BA6CB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423BF37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445.895256</w:t>
            </w:r>
          </w:p>
        </w:tc>
      </w:tr>
      <w:tr w:rsidR="00E86947" w:rsidRPr="00053FE9" w14:paraId="3BA9801E" w14:textId="77777777" w:rsidTr="00950DC8">
        <w:trPr>
          <w:trHeight w:val="288"/>
        </w:trPr>
        <w:tc>
          <w:tcPr>
            <w:tcW w:w="483" w:type="pct"/>
            <w:vMerge/>
            <w:vAlign w:val="center"/>
            <w:hideMark/>
          </w:tcPr>
          <w:p w14:paraId="00D55B8F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42621E4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5EEF05D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1.1079599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A87D82C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63.586689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87CCA8B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899.71639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672FB5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865.38476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420393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683.33900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33ED810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459.07733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CF3DC67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25B43DF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126.626963</w:t>
            </w:r>
          </w:p>
        </w:tc>
      </w:tr>
      <w:tr w:rsidR="00E86947" w:rsidRPr="00053FE9" w14:paraId="345D6E5A" w14:textId="77777777" w:rsidTr="00950DC8">
        <w:trPr>
          <w:trHeight w:val="288"/>
        </w:trPr>
        <w:tc>
          <w:tcPr>
            <w:tcW w:w="483" w:type="pct"/>
            <w:vMerge/>
            <w:vAlign w:val="center"/>
            <w:hideMark/>
          </w:tcPr>
          <w:p w14:paraId="70A4C15B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B9AC4AE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B783487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2.2159198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D841FD8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95.248629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0C68499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37.990168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AD9C756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015.81017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FC0FB58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237.44375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9773549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456.44923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D4414F3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7E4898B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052.749104</w:t>
            </w:r>
          </w:p>
        </w:tc>
      </w:tr>
      <w:tr w:rsidR="00E86947" w:rsidRPr="00053FE9" w14:paraId="723A873F" w14:textId="77777777" w:rsidTr="00950DC8">
        <w:trPr>
          <w:trHeight w:val="288"/>
        </w:trPr>
        <w:tc>
          <w:tcPr>
            <w:tcW w:w="483" w:type="pct"/>
            <w:vMerge/>
            <w:vAlign w:val="center"/>
            <w:hideMark/>
          </w:tcPr>
          <w:p w14:paraId="7F5F4809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55B7D34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1DEF827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7.4929098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1E2B5DB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712.393647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167432F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936.65532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1895DDC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155.6400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DE28E2D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683.33900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775123D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023.71526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149895A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D26F758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110.795994</w:t>
            </w:r>
          </w:p>
        </w:tc>
      </w:tr>
      <w:tr w:rsidR="00E86947" w:rsidRPr="00053FE9" w14:paraId="1E3500C0" w14:textId="77777777" w:rsidTr="00950DC8">
        <w:trPr>
          <w:trHeight w:val="288"/>
        </w:trPr>
        <w:tc>
          <w:tcPr>
            <w:tcW w:w="483" w:type="pct"/>
            <w:vMerge/>
            <w:vAlign w:val="center"/>
            <w:hideMark/>
          </w:tcPr>
          <w:p w14:paraId="4A637B7D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5855123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68686AD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52.7698998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1E9885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53.821138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71F73B9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213.70769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CA77A6A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596.27907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010182B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965.66837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47BCD11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963.04027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C76B56F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11B238F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583.096995</w:t>
            </w:r>
          </w:p>
        </w:tc>
      </w:tr>
      <w:tr w:rsidR="00E86947" w:rsidRPr="00053FE9" w14:paraId="0921F9F7" w14:textId="77777777" w:rsidTr="00950DC8">
        <w:trPr>
          <w:trHeight w:val="300"/>
        </w:trPr>
        <w:tc>
          <w:tcPr>
            <w:tcW w:w="483" w:type="pct"/>
            <w:vMerge/>
            <w:vAlign w:val="center"/>
            <w:hideMark/>
          </w:tcPr>
          <w:p w14:paraId="726A91A6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D628D94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8DE65C5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79.1548497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6F30BEA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944.581207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51CBF37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891.811307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AE06517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195.22783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D930177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058.02609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BAC1178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232.16676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326D6E7" w14:textId="1DEAA4AC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40F192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184.936663</w:t>
            </w:r>
          </w:p>
        </w:tc>
      </w:tr>
      <w:tr w:rsidR="00E86947" w:rsidRPr="00053FE9" w14:paraId="3A76ADA6" w14:textId="77777777" w:rsidTr="00950DC8">
        <w:trPr>
          <w:trHeight w:val="288"/>
        </w:trPr>
        <w:tc>
          <w:tcPr>
            <w:tcW w:w="483" w:type="pct"/>
            <w:vMerge w:val="restart"/>
            <w:shd w:val="clear" w:color="auto" w:fill="auto"/>
            <w:vAlign w:val="center"/>
            <w:hideMark/>
          </w:tcPr>
          <w:p w14:paraId="777F2AEF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Liquid Formulatio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49EF81E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1A177C8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1.1079599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A7D082C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37.201739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9AF7BFD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345.63244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C348A5A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778.32482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6AC78AF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327.13178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19EB12E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765.14275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0002939" w14:textId="4DBC15AD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13A3EAF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406.307433</w:t>
            </w:r>
          </w:p>
        </w:tc>
      </w:tr>
      <w:tr w:rsidR="00E86947" w:rsidRPr="00053FE9" w14:paraId="46AE7146" w14:textId="77777777" w:rsidTr="00950DC8">
        <w:trPr>
          <w:trHeight w:val="288"/>
        </w:trPr>
        <w:tc>
          <w:tcPr>
            <w:tcW w:w="483" w:type="pct"/>
            <w:vMerge/>
            <w:vAlign w:val="center"/>
            <w:hideMark/>
          </w:tcPr>
          <w:p w14:paraId="75F09DEE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AE7B17E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590F655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89.7088297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546E04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47.755719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B164BD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680.731707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1679D44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680.71091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F091BB5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461.72622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B78DF11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155.66080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7129A17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FAE5B91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081.782947</w:t>
            </w:r>
          </w:p>
        </w:tc>
      </w:tr>
      <w:tr w:rsidR="00E86947" w:rsidRPr="00053FE9" w14:paraId="1FD27B20" w14:textId="77777777" w:rsidTr="00950DC8">
        <w:trPr>
          <w:trHeight w:val="288"/>
        </w:trPr>
        <w:tc>
          <w:tcPr>
            <w:tcW w:w="483" w:type="pct"/>
            <w:vMerge/>
            <w:vAlign w:val="center"/>
            <w:hideMark/>
          </w:tcPr>
          <w:p w14:paraId="2D3C5223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E27DC08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A311E8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6.3849499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96C47F4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21.633579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A11369B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551.43505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1689F6A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984.12743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5B88DCE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332.40877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425120B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783.60181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D3213A6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528B7A0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875.959541</w:t>
            </w:r>
          </w:p>
        </w:tc>
      </w:tr>
      <w:tr w:rsidR="00E86947" w:rsidRPr="00053FE9" w14:paraId="5F2501F3" w14:textId="77777777" w:rsidTr="00950DC8">
        <w:trPr>
          <w:trHeight w:val="288"/>
        </w:trPr>
        <w:tc>
          <w:tcPr>
            <w:tcW w:w="483" w:type="pct"/>
            <w:vMerge/>
            <w:vAlign w:val="center"/>
            <w:hideMark/>
          </w:tcPr>
          <w:p w14:paraId="68CA4627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2F2239B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E4CB83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1.1079599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043033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95.774248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5DE7560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712.393647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249A00C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984.14823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D8D9A5E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973.59425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C67CFDB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401.03044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59DD7E1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36FABFB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514.496125</w:t>
            </w:r>
          </w:p>
        </w:tc>
      </w:tr>
      <w:tr w:rsidR="00E86947" w:rsidRPr="00053FE9" w14:paraId="5E4E3479" w14:textId="77777777" w:rsidTr="00950DC8">
        <w:trPr>
          <w:trHeight w:val="288"/>
        </w:trPr>
        <w:tc>
          <w:tcPr>
            <w:tcW w:w="483" w:type="pct"/>
            <w:vMerge/>
            <w:vAlign w:val="center"/>
            <w:hideMark/>
          </w:tcPr>
          <w:p w14:paraId="29C8B8DF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4690494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BE152C5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63.3238798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E312177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21.370769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DDD9A2A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506.591038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96FFF1F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034.26924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89B1523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823.71526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086C77F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601.55606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D9FF634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CB50309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201.69379</w:t>
            </w:r>
          </w:p>
        </w:tc>
      </w:tr>
      <w:tr w:rsidR="00E86947" w:rsidRPr="00053FE9" w14:paraId="23372BE9" w14:textId="77777777" w:rsidTr="00950DC8">
        <w:trPr>
          <w:trHeight w:val="300"/>
        </w:trPr>
        <w:tc>
          <w:tcPr>
            <w:tcW w:w="483" w:type="pct"/>
            <w:vMerge/>
            <w:vAlign w:val="center"/>
            <w:hideMark/>
          </w:tcPr>
          <w:p w14:paraId="793FEB55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43412DE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CC49334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58.0468898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C5039D0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89.7088297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CC6A738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934.027227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C09F432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936.63452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4EA0EBD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087.03914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24423C7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401.03044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B1D6F32" w14:textId="43987AB8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33FAC34" w14:textId="77777777" w:rsidR="00E86947" w:rsidRPr="00053FE9" w:rsidRDefault="00E86947" w:rsidP="00E8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196.804691</w:t>
            </w:r>
          </w:p>
        </w:tc>
      </w:tr>
    </w:tbl>
    <w:p w14:paraId="2C8D1D2F" w14:textId="15149671" w:rsidR="0030520B" w:rsidRDefault="0030520B"/>
    <w:p w14:paraId="751D638C" w14:textId="55C93DE5" w:rsidR="006D32C9" w:rsidRPr="003137CC" w:rsidRDefault="006D32C9" w:rsidP="006D32C9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14:paraId="75EA8BC6" w14:textId="297B8ABB" w:rsidR="0097333A" w:rsidRPr="0097333A" w:rsidRDefault="0097333A" w:rsidP="0097333A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t xml:space="preserve">Table S </w:t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fldChar w:fldCharType="begin"/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instrText xml:space="preserve"> SEQ Table_S \* ARABIC </w:instrText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fldChar w:fldCharType="separate"/>
      </w:r>
      <w:r w:rsidR="00C7410F" w:rsidRPr="00950DC8">
        <w:rPr>
          <w:rFonts w:ascii="Times New Roman" w:hAnsi="Times New Roman" w:cs="Times New Roman"/>
          <w:b/>
          <w:noProof/>
          <w:color w:val="auto"/>
          <w:sz w:val="22"/>
          <w:szCs w:val="22"/>
        </w:rPr>
        <w:t>3</w:t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fldChar w:fldCharType="end"/>
      </w:r>
      <w:r w:rsidRPr="0097333A">
        <w:rPr>
          <w:rFonts w:ascii="Times New Roman" w:hAnsi="Times New Roman" w:cs="Times New Roman"/>
          <w:color w:val="auto"/>
          <w:sz w:val="22"/>
          <w:szCs w:val="22"/>
        </w:rPr>
        <w:t>: Antibody</w:t>
      </w:r>
      <w:r w:rsidR="00950DC8">
        <w:rPr>
          <w:rFonts w:ascii="Times New Roman" w:hAnsi="Times New Roman" w:cs="Times New Roman"/>
          <w:color w:val="auto"/>
          <w:sz w:val="22"/>
          <w:szCs w:val="22"/>
        </w:rPr>
        <w:t xml:space="preserve"> level</w:t>
      </w:r>
      <w:r w:rsidRPr="0097333A">
        <w:rPr>
          <w:rFonts w:ascii="Times New Roman" w:hAnsi="Times New Roman" w:cs="Times New Roman"/>
          <w:color w:val="auto"/>
          <w:sz w:val="22"/>
          <w:szCs w:val="22"/>
        </w:rPr>
        <w:t xml:space="preserve"> against NDV</w:t>
      </w:r>
      <w:r w:rsidR="00950DC8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97333A">
        <w:rPr>
          <w:rFonts w:ascii="Times New Roman" w:hAnsi="Times New Roman" w:cs="Times New Roman"/>
          <w:color w:val="auto"/>
          <w:sz w:val="22"/>
          <w:szCs w:val="22"/>
        </w:rPr>
        <w:t>of different test group</w:t>
      </w:r>
      <w:r w:rsidR="00950DC8">
        <w:rPr>
          <w:rFonts w:ascii="Times New Roman" w:hAnsi="Times New Roman" w:cs="Times New Roman"/>
          <w:color w:val="auto"/>
          <w:sz w:val="22"/>
          <w:szCs w:val="22"/>
        </w:rPr>
        <w:t>s</w:t>
      </w:r>
      <w:r w:rsidRPr="0097333A">
        <w:rPr>
          <w:rFonts w:ascii="Times New Roman" w:hAnsi="Times New Roman" w:cs="Times New Roman"/>
          <w:color w:val="auto"/>
          <w:sz w:val="22"/>
          <w:szCs w:val="22"/>
        </w:rPr>
        <w:t xml:space="preserve"> monitored before challenge trial with Genotype </w:t>
      </w:r>
      <w:proofErr w:type="spellStart"/>
      <w:r w:rsidRPr="0097333A">
        <w:rPr>
          <w:rFonts w:ascii="Times New Roman" w:hAnsi="Times New Roman" w:cs="Times New Roman"/>
          <w:color w:val="auto"/>
          <w:sz w:val="22"/>
          <w:szCs w:val="22"/>
        </w:rPr>
        <w:t>VIIc</w:t>
      </w:r>
      <w:proofErr w:type="spellEnd"/>
      <w:r w:rsidRPr="0097333A">
        <w:rPr>
          <w:rFonts w:ascii="Times New Roman" w:hAnsi="Times New Roman" w:cs="Times New Roman"/>
          <w:color w:val="auto"/>
          <w:sz w:val="22"/>
          <w:szCs w:val="22"/>
        </w:rPr>
        <w:t>.</w:t>
      </w:r>
    </w:p>
    <w:tbl>
      <w:tblPr>
        <w:tblW w:w="6668" w:type="dxa"/>
        <w:tblLook w:val="04A0" w:firstRow="1" w:lastRow="0" w:firstColumn="1" w:lastColumn="0" w:noHBand="0" w:noVBand="1"/>
      </w:tblPr>
      <w:tblGrid>
        <w:gridCol w:w="1300"/>
        <w:gridCol w:w="1240"/>
        <w:gridCol w:w="1053"/>
        <w:gridCol w:w="1011"/>
        <w:gridCol w:w="1053"/>
        <w:gridCol w:w="1011"/>
      </w:tblGrid>
      <w:tr w:rsidR="006D32C9" w:rsidRPr="00053FE9" w14:paraId="1EE546FC" w14:textId="77777777" w:rsidTr="0097333A">
        <w:trPr>
          <w:trHeight w:val="288"/>
        </w:trPr>
        <w:tc>
          <w:tcPr>
            <w:tcW w:w="2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1DE3B5" w14:textId="77777777" w:rsidR="006D32C9" w:rsidRPr="00053FE9" w:rsidRDefault="006D32C9" w:rsidP="006D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articulars</w:t>
            </w:r>
          </w:p>
        </w:tc>
        <w:tc>
          <w:tcPr>
            <w:tcW w:w="20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7011" w14:textId="77777777" w:rsidR="006D32C9" w:rsidRPr="00053FE9" w:rsidRDefault="006D32C9" w:rsidP="006D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Week 3</w:t>
            </w:r>
          </w:p>
        </w:tc>
        <w:tc>
          <w:tcPr>
            <w:tcW w:w="20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29CC" w14:textId="77777777" w:rsidR="006D32C9" w:rsidRPr="00053FE9" w:rsidRDefault="006D32C9" w:rsidP="006D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Week 4</w:t>
            </w:r>
          </w:p>
        </w:tc>
      </w:tr>
      <w:tr w:rsidR="006D32C9" w:rsidRPr="00053FE9" w14:paraId="68A2CB7F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FD26" w14:textId="77777777" w:rsidR="006D32C9" w:rsidRPr="00053FE9" w:rsidRDefault="006D32C9" w:rsidP="006D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Test Grou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7F36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Chicken I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FD60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3FE9">
              <w:rPr>
                <w:rFonts w:ascii="Times New Roman" w:eastAsia="Times New Roman" w:hAnsi="Times New Roman" w:cs="Times New Roman"/>
                <w:color w:val="000000"/>
              </w:rPr>
              <w:t>Titre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4603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Resul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978F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3FE9">
              <w:rPr>
                <w:rFonts w:ascii="Times New Roman" w:eastAsia="Times New Roman" w:hAnsi="Times New Roman" w:cs="Times New Roman"/>
                <w:color w:val="000000"/>
              </w:rPr>
              <w:t>Titre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4B2D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Result</w:t>
            </w:r>
          </w:p>
        </w:tc>
      </w:tr>
      <w:tr w:rsidR="006D32C9" w:rsidRPr="00053FE9" w14:paraId="595EC28E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B249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Vaccin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6A9F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0FE8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91.329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0F54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B28A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669.69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2FFD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6D32C9" w:rsidRPr="00053FE9" w14:paraId="1072204E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A83D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Vaccin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0027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C9C2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554.08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FF67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E9C9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9236.16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95EA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6D32C9" w:rsidRPr="00053FE9" w14:paraId="1E2A8537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1234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Vaccin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FB68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8632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531.79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F598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A25C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5388.10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6A9B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6D32C9" w:rsidRPr="00053FE9" w14:paraId="5CED8FE6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5EB4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Vaccin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036B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0C84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845.58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0C53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CD54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7014.8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EF0C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6D32C9" w:rsidRPr="00053FE9" w14:paraId="5DDF874A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6404" w14:textId="7179951C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Vaccin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B1CA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5F08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952.9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AF23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CDDF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5503.71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BD06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6D32C9" w:rsidRPr="00053FE9" w14:paraId="414A4B1B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0250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Vaccin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AE7F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2C82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828.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4022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2813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6890.99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44EE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6D32C9" w:rsidRPr="00053FE9" w14:paraId="30451A6C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332F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accin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6CE4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1FFF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347.64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6A2E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39CF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7848.88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7E89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6D32C9" w:rsidRPr="00053FE9" w14:paraId="445518A1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741A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Vaccin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059B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BDF5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405.44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581E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30F8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7394.7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6B2A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6D32C9" w:rsidRPr="00053FE9" w14:paraId="15744F64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A152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Vaccin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8F8B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AFA6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613.54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3937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B884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7857.13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6902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6D32C9" w:rsidRPr="00053FE9" w14:paraId="756B9260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64C1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Vaccin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0725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F7C6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573.07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3EE6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BA79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958.70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8149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6D32C9" w:rsidRPr="00053FE9" w14:paraId="1611AF4D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6A4E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Vaccin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0EE0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675D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622.62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3946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E7C8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620.14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A3B8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6D32C9" w:rsidRPr="00053FE9" w14:paraId="6F355EC9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CE33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Vaccin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6153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B573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99.586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BFD6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6463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588.76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F652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6D32C9" w:rsidRPr="00053FE9" w14:paraId="0D655F85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2B4B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Vaccin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DA34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BD68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011.5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0151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65A8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621.79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A0CB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6D32C9" w:rsidRPr="00053FE9" w14:paraId="4EA515F0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E27A5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Vaccin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38C82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2071C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093.3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77345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DFD72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5231.2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10762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</w:tr>
      <w:tr w:rsidR="006D32C9" w:rsidRPr="00053FE9" w14:paraId="6D833C23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8223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4C6A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2DDD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86.7051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4955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17C0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03.220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DA5F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6D32C9" w:rsidRPr="00053FE9" w14:paraId="6D740B3A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EB72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616F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C42D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52.766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DEEB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BEC8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78.4475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B739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6D32C9" w:rsidRPr="00053FE9" w14:paraId="7E4EA96B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A449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53DE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5333" w14:textId="77777777" w:rsidR="006D32C9" w:rsidRPr="00053FE9" w:rsidRDefault="006D32C9" w:rsidP="006D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#NUM!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A690" w14:textId="77777777" w:rsidR="006D32C9" w:rsidRPr="00053FE9" w:rsidRDefault="006D32C9" w:rsidP="006D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#NUM!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D6C0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53.6746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6813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6D32C9" w:rsidRPr="00053FE9" w14:paraId="24F6774D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6C47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A3C1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F34A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2.3864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1EFE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F08E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86.7051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6236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6D32C9" w:rsidRPr="00053FE9" w14:paraId="0F3A04B1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9BF7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2826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1658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590.420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EDF6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AE7E" w14:textId="77777777" w:rsidR="006D32C9" w:rsidRPr="00053FE9" w:rsidRDefault="006D32C9" w:rsidP="006D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#NUM!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CD1F" w14:textId="77777777" w:rsidR="006D32C9" w:rsidRPr="00053FE9" w:rsidRDefault="006D32C9" w:rsidP="006D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#NUM!</w:t>
            </w:r>
          </w:p>
        </w:tc>
      </w:tr>
      <w:tr w:rsidR="006D32C9" w:rsidRPr="00053FE9" w14:paraId="719FC8C6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B977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E8CB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7010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8.9017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F81E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7CBA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52.766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BFA3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6D32C9" w:rsidRPr="00053FE9" w14:paraId="3119682A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37D0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DEFC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3AC5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53.6746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6D82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FB2D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94.9627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DD37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6D32C9" w:rsidRPr="00053FE9" w14:paraId="5487B308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DD5D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04EA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4D76" w14:textId="77777777" w:rsidR="006D32C9" w:rsidRPr="00053FE9" w:rsidRDefault="006D32C9" w:rsidP="006D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#NUM!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9A82" w14:textId="77777777" w:rsidR="006D32C9" w:rsidRPr="00053FE9" w:rsidRDefault="006D32C9" w:rsidP="006D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#NUM!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43C5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8.9017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AE8A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6D32C9" w:rsidRPr="00053FE9" w14:paraId="41E2D26D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1E02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2658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BBEF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19.735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A1FC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F213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103.220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9F37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6D32C9" w:rsidRPr="00053FE9" w14:paraId="7737473E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8A72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1201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7AFF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78.4475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38D1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7BE5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78.4475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F575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6D32C9" w:rsidRPr="00053FE9" w14:paraId="5193705E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0924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680C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5028" w14:textId="77777777" w:rsidR="006D32C9" w:rsidRPr="00053FE9" w:rsidRDefault="006D32C9" w:rsidP="006D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#NUM!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C00F" w14:textId="77777777" w:rsidR="006D32C9" w:rsidRPr="00053FE9" w:rsidRDefault="006D32C9" w:rsidP="006D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#NUM!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DBC3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0.6440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9949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6D32C9" w:rsidRPr="00053FE9" w14:paraId="7E5AB97E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A0BD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3D49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166C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4.1288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2592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20EF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565.647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7B4A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6D32C9" w:rsidRPr="00053FE9" w14:paraId="20A71950" w14:textId="77777777" w:rsidTr="0097333A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2163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D4AA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67C8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590.420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3E52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A163" w14:textId="77777777" w:rsidR="006D32C9" w:rsidRPr="00053FE9" w:rsidRDefault="006D32C9" w:rsidP="006D3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94.9627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2564" w14:textId="77777777" w:rsidR="006D32C9" w:rsidRPr="00053FE9" w:rsidRDefault="006D32C9" w:rsidP="006D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FE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</w:tbl>
    <w:p w14:paraId="51DC22EC" w14:textId="32FAADC1" w:rsidR="006D32C9" w:rsidRDefault="006D32C9"/>
    <w:p w14:paraId="2658AAE9" w14:textId="4B2043FE" w:rsidR="00DA161F" w:rsidRPr="00950DC8" w:rsidRDefault="00DA161F" w:rsidP="00DA161F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14:paraId="62F20E16" w14:textId="76A583F9" w:rsidR="0097333A" w:rsidRPr="00950DC8" w:rsidRDefault="0097333A" w:rsidP="0097333A">
      <w:pPr>
        <w:pStyle w:val="Caption"/>
        <w:keepNext/>
        <w:rPr>
          <w:rFonts w:ascii="Times New Roman" w:hAnsi="Times New Roman" w:cs="Times New Roman"/>
          <w:color w:val="auto"/>
        </w:rPr>
      </w:pP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t xml:space="preserve">Table S </w:t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fldChar w:fldCharType="begin"/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instrText xml:space="preserve"> SEQ Table_S \* ARABIC </w:instrText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fldChar w:fldCharType="separate"/>
      </w:r>
      <w:r w:rsidR="00C7410F" w:rsidRPr="00950DC8">
        <w:rPr>
          <w:rFonts w:ascii="Times New Roman" w:hAnsi="Times New Roman" w:cs="Times New Roman"/>
          <w:b/>
          <w:noProof/>
          <w:color w:val="auto"/>
          <w:sz w:val="22"/>
          <w:szCs w:val="22"/>
        </w:rPr>
        <w:t>4</w:t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fldChar w:fldCharType="end"/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t>:</w:t>
      </w:r>
      <w:r w:rsidRPr="00950DC8">
        <w:rPr>
          <w:rFonts w:ascii="Times New Roman" w:hAnsi="Times New Roman" w:cs="Times New Roman"/>
          <w:color w:val="auto"/>
          <w:sz w:val="22"/>
          <w:szCs w:val="22"/>
        </w:rPr>
        <w:t xml:space="preserve"> Stability test of </w:t>
      </w:r>
      <w:proofErr w:type="spellStart"/>
      <w:r w:rsidRPr="00950DC8">
        <w:rPr>
          <w:rFonts w:ascii="Times New Roman" w:hAnsi="Times New Roman" w:cs="Times New Roman"/>
          <w:color w:val="auto"/>
          <w:sz w:val="22"/>
          <w:szCs w:val="22"/>
        </w:rPr>
        <w:t>Ranigoldhunga</w:t>
      </w:r>
      <w:r w:rsidRPr="00950DC8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TM</w:t>
      </w:r>
      <w:proofErr w:type="spellEnd"/>
      <w:r w:rsidRPr="00950DC8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 xml:space="preserve"> </w:t>
      </w:r>
      <w:r w:rsidRPr="00950DC8">
        <w:rPr>
          <w:rFonts w:ascii="Times New Roman" w:hAnsi="Times New Roman" w:cs="Times New Roman"/>
          <w:color w:val="auto"/>
          <w:sz w:val="22"/>
          <w:szCs w:val="22"/>
        </w:rPr>
        <w:t>stain</w:t>
      </w:r>
      <w:r w:rsidR="00950DC8" w:rsidRPr="00950DC8">
        <w:rPr>
          <w:rFonts w:ascii="Times New Roman" w:hAnsi="Times New Roman" w:cs="Times New Roman"/>
          <w:color w:val="auto"/>
          <w:sz w:val="22"/>
          <w:szCs w:val="22"/>
        </w:rPr>
        <w:t xml:space="preserve"> I2 at different temperature (</w:t>
      </w:r>
      <w:r w:rsidRPr="00950DC8">
        <w:rPr>
          <w:rFonts w:ascii="Times New Roman" w:hAnsi="Times New Roman" w:cs="Times New Roman"/>
          <w:color w:val="auto"/>
          <w:sz w:val="22"/>
          <w:szCs w:val="22"/>
        </w:rPr>
        <w:t>4°C, 37°C</w:t>
      </w:r>
      <w:r w:rsidR="00950DC8" w:rsidRPr="00950DC8">
        <w:rPr>
          <w:rFonts w:ascii="Times New Roman" w:hAnsi="Times New Roman" w:cs="Times New Roman"/>
          <w:color w:val="auto"/>
          <w:sz w:val="22"/>
          <w:szCs w:val="22"/>
        </w:rPr>
        <w:t>)</w:t>
      </w:r>
      <w:r w:rsidRPr="00950DC8">
        <w:rPr>
          <w:rFonts w:ascii="Times New Roman" w:hAnsi="Times New Roman" w:cs="Times New Roman"/>
          <w:color w:val="auto"/>
          <w:sz w:val="22"/>
          <w:szCs w:val="22"/>
        </w:rPr>
        <w:t xml:space="preserve"> and ambient temperature monitored till EID</w:t>
      </w:r>
      <w:r w:rsidRPr="00950DC8">
        <w:rPr>
          <w:rFonts w:ascii="Times New Roman" w:hAnsi="Times New Roman" w:cs="Times New Roman"/>
          <w:color w:val="auto"/>
          <w:sz w:val="22"/>
          <w:szCs w:val="22"/>
          <w:vertAlign w:val="subscript"/>
        </w:rPr>
        <w:t>50</w:t>
      </w:r>
      <w:r w:rsidRPr="00950DC8">
        <w:rPr>
          <w:rFonts w:ascii="Times New Roman" w:hAnsi="Times New Roman" w:cs="Times New Roman"/>
          <w:color w:val="auto"/>
          <w:sz w:val="22"/>
          <w:szCs w:val="22"/>
        </w:rPr>
        <w:t xml:space="preserve">/ml of &gt;6 per </w:t>
      </w:r>
      <w:r w:rsidRPr="00950DC8">
        <w:rPr>
          <w:rFonts w:ascii="Times New Roman" w:hAnsi="Times New Roman" w:cs="Times New Roman"/>
          <w:color w:val="auto"/>
        </w:rPr>
        <w:t>ml</w:t>
      </w:r>
      <w:r w:rsidR="00D411EA">
        <w:rPr>
          <w:rFonts w:ascii="Times New Roman" w:hAnsi="Times New Roman" w:cs="Times New Roman"/>
          <w:color w:val="auto"/>
        </w:rPr>
        <w:t>.</w:t>
      </w:r>
    </w:p>
    <w:tbl>
      <w:tblPr>
        <w:tblW w:w="376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986"/>
        <w:gridCol w:w="561"/>
        <w:gridCol w:w="671"/>
      </w:tblGrid>
      <w:tr w:rsidR="00DA161F" w:rsidRPr="003137CC" w14:paraId="5A8C9946" w14:textId="77777777" w:rsidTr="0097333A">
        <w:trPr>
          <w:trHeight w:val="388"/>
        </w:trPr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E1676" w14:textId="77777777" w:rsidR="00DA161F" w:rsidRPr="003137CC" w:rsidRDefault="00DA161F" w:rsidP="00DA16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Days of Storage</w:t>
            </w:r>
          </w:p>
        </w:tc>
        <w:tc>
          <w:tcPr>
            <w:tcW w:w="22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09CCF" w14:textId="77777777" w:rsidR="00DA161F" w:rsidRPr="003137CC" w:rsidRDefault="00DA161F" w:rsidP="00DA1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EID</w:t>
            </w:r>
            <w:r w:rsidRPr="003137C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0</w:t>
            </w:r>
            <w:r w:rsidRPr="003137CC">
              <w:rPr>
                <w:rFonts w:ascii="Times New Roman" w:eastAsia="Times New Roman" w:hAnsi="Times New Roman" w:cs="Times New Roman"/>
                <w:color w:val="000000"/>
              </w:rPr>
              <w:t xml:space="preserve"> /ml value</w:t>
            </w:r>
          </w:p>
        </w:tc>
      </w:tr>
      <w:tr w:rsidR="00DA161F" w:rsidRPr="003137CC" w14:paraId="2E4B6D4E" w14:textId="77777777" w:rsidTr="0097333A">
        <w:trPr>
          <w:trHeight w:val="410"/>
        </w:trPr>
        <w:tc>
          <w:tcPr>
            <w:tcW w:w="15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E0F7BB" w14:textId="77777777" w:rsidR="00DA161F" w:rsidRPr="003137CC" w:rsidRDefault="00DA161F" w:rsidP="00DA16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CB0F3" w14:textId="77777777" w:rsidR="00DA161F" w:rsidRPr="003137CC" w:rsidRDefault="00DA161F" w:rsidP="00DA16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D4952" w14:textId="77777777" w:rsidR="00DA161F" w:rsidRPr="003137CC" w:rsidRDefault="00DA161F" w:rsidP="00DA16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4°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2B01F" w14:textId="77777777" w:rsidR="00DA161F" w:rsidRPr="003137CC" w:rsidRDefault="00DA161F" w:rsidP="00DA16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37°C</w:t>
            </w:r>
          </w:p>
        </w:tc>
      </w:tr>
      <w:tr w:rsidR="00DA161F" w:rsidRPr="003137CC" w14:paraId="72DEA251" w14:textId="77777777" w:rsidTr="0097333A">
        <w:trPr>
          <w:trHeight w:val="324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AD0D39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E10CE9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B9323E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C94813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DA161F" w:rsidRPr="003137CC" w14:paraId="57F5828E" w14:textId="77777777" w:rsidTr="0097333A">
        <w:trPr>
          <w:trHeight w:val="324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05FE13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F11A76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90E880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3442DB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</w:tr>
      <w:tr w:rsidR="00DA161F" w:rsidRPr="003137CC" w14:paraId="02894128" w14:textId="77777777" w:rsidTr="0097333A">
        <w:trPr>
          <w:trHeight w:val="324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9E67DE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0360CD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A5784F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0539DB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</w:tr>
      <w:tr w:rsidR="00DA161F" w:rsidRPr="003137CC" w14:paraId="54871BE2" w14:textId="77777777" w:rsidTr="0097333A">
        <w:trPr>
          <w:trHeight w:val="324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9550A7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440E8F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EF400B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78B365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DA161F" w:rsidRPr="003137CC" w14:paraId="1D350A82" w14:textId="77777777" w:rsidTr="0097333A">
        <w:trPr>
          <w:trHeight w:val="324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45800C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4E291F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8C5F27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2B53A7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</w:tr>
      <w:tr w:rsidR="00DA161F" w:rsidRPr="003137CC" w14:paraId="454DD49D" w14:textId="77777777" w:rsidTr="0097333A">
        <w:trPr>
          <w:trHeight w:val="324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E0D2BA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00F792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267941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066497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DA161F" w:rsidRPr="003137CC" w14:paraId="30B9AD67" w14:textId="77777777" w:rsidTr="0097333A">
        <w:trPr>
          <w:trHeight w:val="388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E26A1E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0DEDFE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701519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E6222B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61F" w:rsidRPr="003137CC" w14:paraId="3BE956B3" w14:textId="77777777" w:rsidTr="0097333A">
        <w:trPr>
          <w:trHeight w:val="388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3E23E7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F44CCE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33464B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1C5B59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61F" w:rsidRPr="003137CC" w14:paraId="0B7849A9" w14:textId="77777777" w:rsidTr="0097333A">
        <w:trPr>
          <w:trHeight w:val="388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AFE40D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CC8417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F43721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F3D67D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61F" w:rsidRPr="003137CC" w14:paraId="7B42933A" w14:textId="77777777" w:rsidTr="0097333A">
        <w:trPr>
          <w:trHeight w:val="388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AEA07A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4F381E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28C1E6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A356B8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61F" w:rsidRPr="003137CC" w14:paraId="5FA2FF80" w14:textId="77777777" w:rsidTr="0097333A">
        <w:trPr>
          <w:trHeight w:val="388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1715BA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A94B93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C5196D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37CC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6D27F6" w14:textId="77777777" w:rsidR="00DA161F" w:rsidRPr="003137CC" w:rsidRDefault="00DA161F" w:rsidP="00313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E7C7518" w14:textId="46C4D24E" w:rsidR="0097333A" w:rsidRPr="00821943" w:rsidRDefault="0097333A" w:rsidP="0097333A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lastRenderedPageBreak/>
        <w:t xml:space="preserve">Table S </w:t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fldChar w:fldCharType="begin"/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instrText xml:space="preserve"> SEQ Table_S \* ARABIC </w:instrText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fldChar w:fldCharType="separate"/>
      </w:r>
      <w:r w:rsidR="00C7410F" w:rsidRPr="00950DC8">
        <w:rPr>
          <w:rFonts w:ascii="Times New Roman" w:hAnsi="Times New Roman" w:cs="Times New Roman"/>
          <w:b/>
          <w:color w:val="auto"/>
          <w:sz w:val="22"/>
          <w:szCs w:val="22"/>
        </w:rPr>
        <w:t>5</w:t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fldChar w:fldCharType="end"/>
      </w:r>
      <w:r w:rsidR="003764CB" w:rsidRPr="00950DC8">
        <w:rPr>
          <w:rFonts w:ascii="Times New Roman" w:hAnsi="Times New Roman" w:cs="Times New Roman"/>
          <w:b/>
          <w:color w:val="auto"/>
          <w:sz w:val="22"/>
          <w:szCs w:val="22"/>
        </w:rPr>
        <w:t>:</w:t>
      </w:r>
      <w:r w:rsidR="003764CB" w:rsidRPr="00821943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821943">
        <w:rPr>
          <w:rFonts w:ascii="Times New Roman" w:hAnsi="Times New Roman" w:cs="Times New Roman"/>
          <w:color w:val="auto"/>
          <w:sz w:val="22"/>
          <w:szCs w:val="22"/>
        </w:rPr>
        <w:t xml:space="preserve">HI </w:t>
      </w:r>
      <w:proofErr w:type="spellStart"/>
      <w:r w:rsidRPr="00821943">
        <w:rPr>
          <w:rFonts w:ascii="Times New Roman" w:hAnsi="Times New Roman" w:cs="Times New Roman"/>
          <w:color w:val="auto"/>
          <w:sz w:val="22"/>
          <w:szCs w:val="22"/>
        </w:rPr>
        <w:t>titres</w:t>
      </w:r>
      <w:proofErr w:type="spellEnd"/>
      <w:r w:rsidRPr="00821943">
        <w:rPr>
          <w:rFonts w:ascii="Times New Roman" w:hAnsi="Times New Roman" w:cs="Times New Roman"/>
          <w:color w:val="auto"/>
          <w:sz w:val="22"/>
          <w:szCs w:val="22"/>
        </w:rPr>
        <w:t xml:space="preserve"> (log 2) of chickens in </w:t>
      </w:r>
      <w:proofErr w:type="spellStart"/>
      <w:r w:rsidRPr="00821943">
        <w:rPr>
          <w:rFonts w:ascii="Times New Roman" w:hAnsi="Times New Roman" w:cs="Times New Roman"/>
          <w:color w:val="auto"/>
          <w:sz w:val="22"/>
          <w:szCs w:val="22"/>
        </w:rPr>
        <w:t>Goldhunga</w:t>
      </w:r>
      <w:proofErr w:type="spellEnd"/>
      <w:r w:rsidRPr="00821943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950DC8">
        <w:rPr>
          <w:rFonts w:ascii="Times New Roman" w:hAnsi="Times New Roman" w:cs="Times New Roman"/>
          <w:color w:val="auto"/>
          <w:sz w:val="22"/>
          <w:szCs w:val="22"/>
        </w:rPr>
        <w:t>farm-vaccinated through</w:t>
      </w:r>
      <w:r w:rsidRPr="00821943">
        <w:rPr>
          <w:rFonts w:ascii="Times New Roman" w:hAnsi="Times New Roman" w:cs="Times New Roman"/>
          <w:color w:val="auto"/>
          <w:sz w:val="22"/>
          <w:szCs w:val="22"/>
        </w:rPr>
        <w:t xml:space="preserve"> Ocular (tablet) method</w:t>
      </w:r>
      <w:r w:rsidR="00D411EA">
        <w:rPr>
          <w:rFonts w:ascii="Times New Roman" w:hAnsi="Times New Roman" w:cs="Times New Roman"/>
          <w:color w:val="auto"/>
          <w:sz w:val="22"/>
          <w:szCs w:val="22"/>
        </w:rPr>
        <w:t>.</w:t>
      </w:r>
    </w:p>
    <w:tbl>
      <w:tblPr>
        <w:tblW w:w="9635" w:type="dxa"/>
        <w:tblInd w:w="103" w:type="dxa"/>
        <w:tblLook w:val="04A0" w:firstRow="1" w:lastRow="0" w:firstColumn="1" w:lastColumn="0" w:noHBand="0" w:noVBand="1"/>
      </w:tblPr>
      <w:tblGrid>
        <w:gridCol w:w="1852"/>
        <w:gridCol w:w="1753"/>
        <w:gridCol w:w="3060"/>
        <w:gridCol w:w="2970"/>
      </w:tblGrid>
      <w:tr w:rsidR="00F35A49" w14:paraId="3C2218DF" w14:textId="77777777" w:rsidTr="00F35A49">
        <w:trPr>
          <w:trHeight w:val="315"/>
        </w:trPr>
        <w:tc>
          <w:tcPr>
            <w:tcW w:w="96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/>
            <w:noWrap/>
            <w:vAlign w:val="bottom"/>
            <w:hideMark/>
          </w:tcPr>
          <w:p w14:paraId="1816C221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hun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cular</w:t>
            </w:r>
          </w:p>
        </w:tc>
      </w:tr>
      <w:tr w:rsidR="00F35A49" w14:paraId="523BF2B4" w14:textId="77777777" w:rsidTr="00F35A49">
        <w:trPr>
          <w:trHeight w:val="315"/>
        </w:trPr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0F549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 titers (log 2)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EB5EE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icken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63F16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^3 and above HI titer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EEE61" w14:textId="77777777" w:rsidR="00F35A49" w:rsidRDefault="00F35A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^4 and above HI titer</w:t>
            </w:r>
          </w:p>
        </w:tc>
      </w:tr>
      <w:tr w:rsidR="00F35A49" w14:paraId="5104D5E4" w14:textId="77777777" w:rsidTr="00F35A49">
        <w:trPr>
          <w:trHeight w:val="315"/>
        </w:trPr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AB9C8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6180E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6E3BC"/>
            <w:noWrap/>
            <w:vAlign w:val="center"/>
            <w:hideMark/>
          </w:tcPr>
          <w:p w14:paraId="64A5A83A" w14:textId="7AD32F12" w:rsidR="00F35A49" w:rsidRDefault="0031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noWrap/>
            <w:vAlign w:val="center"/>
            <w:hideMark/>
          </w:tcPr>
          <w:p w14:paraId="42339C6D" w14:textId="2B0BC6F7" w:rsidR="00F35A49" w:rsidRDefault="0031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F35A49" w14:paraId="1892049E" w14:textId="77777777" w:rsidTr="00F35A49">
        <w:trPr>
          <w:trHeight w:val="315"/>
        </w:trPr>
        <w:tc>
          <w:tcPr>
            <w:tcW w:w="185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8E72EE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DBEBE8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F5D5C8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743D4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5A49" w14:paraId="3997C131" w14:textId="77777777" w:rsidTr="00F35A49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C7EAC1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85C148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54D8D2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EDF42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5A49" w14:paraId="29804107" w14:textId="77777777" w:rsidTr="00F35A49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DB42F4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A44F6D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87D8B2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1052B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5A49" w14:paraId="35A157F6" w14:textId="77777777" w:rsidTr="00F35A49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4B6D81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B4BE09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EB46BE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5E14F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5A49" w14:paraId="1B0070B6" w14:textId="77777777" w:rsidTr="00F35A49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B83E0E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314FB6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BF4E7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EF817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5A49" w14:paraId="2D01F48B" w14:textId="77777777" w:rsidTr="00F35A49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F0AE3C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5935DE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749270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2B836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5A49" w14:paraId="256D5844" w14:textId="77777777" w:rsidTr="00F35A49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0F34F7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6FB19C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FD8B41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437CB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EDFE34B" w14:textId="77777777" w:rsidR="00F35A49" w:rsidRDefault="00F35A49" w:rsidP="00F35A49">
      <w:pPr>
        <w:tabs>
          <w:tab w:val="left" w:pos="7125"/>
        </w:tabs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5F06A1C" w14:textId="574F14AD" w:rsidR="00F35A49" w:rsidRDefault="00F35A49" w:rsidP="00F35A49">
      <w:pPr>
        <w:pStyle w:val="Caption"/>
        <w:keepNext/>
        <w:spacing w:line="360" w:lineRule="auto"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297A6FF8" w14:textId="34195F17" w:rsidR="0097333A" w:rsidRPr="00821943" w:rsidRDefault="0097333A" w:rsidP="0097333A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t xml:space="preserve">Table S </w:t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fldChar w:fldCharType="begin"/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instrText xml:space="preserve"> SEQ Table_S \* ARABIC </w:instrText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fldChar w:fldCharType="separate"/>
      </w:r>
      <w:r w:rsidR="00C7410F" w:rsidRPr="00950DC8">
        <w:rPr>
          <w:rFonts w:ascii="Times New Roman" w:hAnsi="Times New Roman" w:cs="Times New Roman"/>
          <w:b/>
          <w:color w:val="auto"/>
          <w:sz w:val="22"/>
          <w:szCs w:val="22"/>
        </w:rPr>
        <w:t>6</w:t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fldChar w:fldCharType="end"/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t>:</w:t>
      </w:r>
      <w:r w:rsidRPr="00821943">
        <w:rPr>
          <w:rFonts w:ascii="Times New Roman" w:hAnsi="Times New Roman" w:cs="Times New Roman"/>
          <w:color w:val="auto"/>
          <w:sz w:val="22"/>
          <w:szCs w:val="22"/>
        </w:rPr>
        <w:t xml:space="preserve"> HI </w:t>
      </w:r>
      <w:proofErr w:type="spellStart"/>
      <w:r w:rsidRPr="00821943">
        <w:rPr>
          <w:rFonts w:ascii="Times New Roman" w:hAnsi="Times New Roman" w:cs="Times New Roman"/>
          <w:color w:val="auto"/>
          <w:sz w:val="22"/>
          <w:szCs w:val="22"/>
        </w:rPr>
        <w:t>titres</w:t>
      </w:r>
      <w:proofErr w:type="spellEnd"/>
      <w:r w:rsidRPr="00821943">
        <w:rPr>
          <w:rFonts w:ascii="Times New Roman" w:hAnsi="Times New Roman" w:cs="Times New Roman"/>
          <w:color w:val="auto"/>
          <w:sz w:val="22"/>
          <w:szCs w:val="22"/>
        </w:rPr>
        <w:t xml:space="preserve"> (log 2) of chickens in </w:t>
      </w:r>
      <w:proofErr w:type="spellStart"/>
      <w:r w:rsidRPr="00821943">
        <w:rPr>
          <w:rFonts w:ascii="Times New Roman" w:hAnsi="Times New Roman" w:cs="Times New Roman"/>
          <w:color w:val="auto"/>
          <w:sz w:val="22"/>
          <w:szCs w:val="22"/>
        </w:rPr>
        <w:t>Chaling</w:t>
      </w:r>
      <w:proofErr w:type="spellEnd"/>
      <w:r w:rsidRPr="00821943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950DC8">
        <w:rPr>
          <w:rFonts w:ascii="Times New Roman" w:hAnsi="Times New Roman" w:cs="Times New Roman"/>
          <w:color w:val="auto"/>
          <w:sz w:val="22"/>
          <w:szCs w:val="22"/>
        </w:rPr>
        <w:t>farm vaccinated through</w:t>
      </w:r>
      <w:r w:rsidRPr="00821943">
        <w:rPr>
          <w:rFonts w:ascii="Times New Roman" w:hAnsi="Times New Roman" w:cs="Times New Roman"/>
          <w:color w:val="auto"/>
          <w:sz w:val="22"/>
          <w:szCs w:val="22"/>
        </w:rPr>
        <w:t xml:space="preserve"> Ocular (tablet) method</w:t>
      </w:r>
    </w:p>
    <w:tbl>
      <w:tblPr>
        <w:tblW w:w="9766" w:type="dxa"/>
        <w:tblInd w:w="103" w:type="dxa"/>
        <w:tblLook w:val="04A0" w:firstRow="1" w:lastRow="0" w:firstColumn="1" w:lastColumn="0" w:noHBand="0" w:noVBand="1"/>
      </w:tblPr>
      <w:tblGrid>
        <w:gridCol w:w="1851"/>
        <w:gridCol w:w="1664"/>
        <w:gridCol w:w="3240"/>
        <w:gridCol w:w="3011"/>
      </w:tblGrid>
      <w:tr w:rsidR="00F35A49" w14:paraId="314071FC" w14:textId="77777777" w:rsidTr="00F35A49">
        <w:trPr>
          <w:trHeight w:val="315"/>
        </w:trPr>
        <w:tc>
          <w:tcPr>
            <w:tcW w:w="97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/>
            <w:noWrap/>
            <w:vAlign w:val="bottom"/>
            <w:hideMark/>
          </w:tcPr>
          <w:p w14:paraId="73236E04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 Ocula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35A49" w14:paraId="3441ABF5" w14:textId="77777777" w:rsidTr="00F35A49">
        <w:trPr>
          <w:trHeight w:val="315"/>
        </w:trPr>
        <w:tc>
          <w:tcPr>
            <w:tcW w:w="1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61A4FF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 titers (log 2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0372F4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icken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85DA37A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^3 and above HI titer</w:t>
            </w:r>
          </w:p>
        </w:tc>
        <w:tc>
          <w:tcPr>
            <w:tcW w:w="3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558F0" w14:textId="77777777" w:rsidR="00F35A49" w:rsidRDefault="00F35A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^4 and above HI titer</w:t>
            </w:r>
          </w:p>
        </w:tc>
      </w:tr>
      <w:tr w:rsidR="00F35A49" w14:paraId="3CA8CCC9" w14:textId="77777777" w:rsidTr="00F35A49">
        <w:trPr>
          <w:trHeight w:val="315"/>
        </w:trPr>
        <w:tc>
          <w:tcPr>
            <w:tcW w:w="1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6E9564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6610CA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32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6E3BC"/>
            <w:noWrap/>
            <w:vAlign w:val="center"/>
            <w:hideMark/>
          </w:tcPr>
          <w:p w14:paraId="459F1210" w14:textId="1AC24E7B" w:rsidR="00F35A49" w:rsidRDefault="0031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0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  <w:noWrap/>
            <w:vAlign w:val="center"/>
            <w:hideMark/>
          </w:tcPr>
          <w:p w14:paraId="0284D33F" w14:textId="3E53FA64" w:rsidR="00F35A49" w:rsidRDefault="0031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F35A49" w14:paraId="2549AB93" w14:textId="77777777" w:rsidTr="00F35A49">
        <w:trPr>
          <w:trHeight w:val="315"/>
        </w:trPr>
        <w:tc>
          <w:tcPr>
            <w:tcW w:w="1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C51E01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1CD4D1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01D4891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5B912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5A49" w14:paraId="51572A08" w14:textId="77777777" w:rsidTr="00F35A49">
        <w:trPr>
          <w:trHeight w:val="315"/>
        </w:trPr>
        <w:tc>
          <w:tcPr>
            <w:tcW w:w="1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47FD8C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D6A0D9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EE59F7D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46583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5A49" w14:paraId="43AC81D6" w14:textId="77777777" w:rsidTr="00F35A49">
        <w:trPr>
          <w:trHeight w:val="315"/>
        </w:trPr>
        <w:tc>
          <w:tcPr>
            <w:tcW w:w="1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F44DC6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5868BE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4B70342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4EAB1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5A49" w14:paraId="1575CDC3" w14:textId="77777777" w:rsidTr="00F35A49">
        <w:trPr>
          <w:trHeight w:val="315"/>
        </w:trPr>
        <w:tc>
          <w:tcPr>
            <w:tcW w:w="1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FDBA0B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D726E3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BFBCC12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0C72C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5A49" w14:paraId="06BD88F2" w14:textId="77777777" w:rsidTr="00F35A49">
        <w:trPr>
          <w:trHeight w:val="315"/>
        </w:trPr>
        <w:tc>
          <w:tcPr>
            <w:tcW w:w="1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635F18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4410D4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C46918C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A7D81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5A49" w14:paraId="6FF2F9F2" w14:textId="77777777" w:rsidTr="00F35A49">
        <w:trPr>
          <w:trHeight w:val="315"/>
        </w:trPr>
        <w:tc>
          <w:tcPr>
            <w:tcW w:w="1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3B5F8A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CD10BD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6081A2D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0D908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5A49" w14:paraId="3765A08D" w14:textId="77777777" w:rsidTr="00F35A49">
        <w:trPr>
          <w:trHeight w:val="315"/>
        </w:trPr>
        <w:tc>
          <w:tcPr>
            <w:tcW w:w="1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6BA46F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902957" w14:textId="77777777" w:rsidR="00F35A49" w:rsidRDefault="00F35A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08EC17A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13B1E" w14:textId="77777777" w:rsidR="00F35A49" w:rsidRDefault="00F35A49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0CD12F8" w14:textId="77777777" w:rsidR="00F35A49" w:rsidRDefault="00F35A49" w:rsidP="00F35A49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99C29A8" w14:textId="77777777" w:rsidR="00BF29EE" w:rsidRDefault="00BF29EE" w:rsidP="00BF29EE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62010E2" w14:textId="77777777" w:rsidR="006D1DD1" w:rsidRDefault="006D1DD1" w:rsidP="006D1DD1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en-GB" w:bidi="ne-NP"/>
        </w:rPr>
        <w:sectPr w:rsidR="006D1DD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6337ED" w14:textId="0A49CE60" w:rsidR="006D1DD1" w:rsidRPr="006D1DD1" w:rsidRDefault="006D1DD1" w:rsidP="006D1DD1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14:paraId="6C48670C" w14:textId="1A5767ED" w:rsidR="0097333A" w:rsidRPr="0097333A" w:rsidRDefault="0097333A" w:rsidP="0097333A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t xml:space="preserve">Table S </w:t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fldChar w:fldCharType="begin"/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instrText xml:space="preserve"> SEQ Table_S \* ARABIC </w:instrText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fldChar w:fldCharType="separate"/>
      </w:r>
      <w:r w:rsidR="00C7410F" w:rsidRPr="00950DC8">
        <w:rPr>
          <w:rFonts w:ascii="Times New Roman" w:hAnsi="Times New Roman" w:cs="Times New Roman"/>
          <w:b/>
          <w:noProof/>
          <w:color w:val="auto"/>
          <w:sz w:val="22"/>
          <w:szCs w:val="22"/>
        </w:rPr>
        <w:t>7</w:t>
      </w:r>
      <w:r w:rsidRPr="00950DC8">
        <w:rPr>
          <w:rFonts w:ascii="Times New Roman" w:hAnsi="Times New Roman" w:cs="Times New Roman"/>
          <w:b/>
          <w:color w:val="auto"/>
          <w:sz w:val="22"/>
          <w:szCs w:val="22"/>
        </w:rPr>
        <w:fldChar w:fldCharType="end"/>
      </w:r>
      <w:r w:rsidRPr="0097333A">
        <w:rPr>
          <w:rFonts w:ascii="Times New Roman" w:hAnsi="Times New Roman" w:cs="Times New Roman"/>
          <w:color w:val="auto"/>
          <w:sz w:val="22"/>
          <w:szCs w:val="22"/>
        </w:rPr>
        <w:t xml:space="preserve">: </w:t>
      </w:r>
      <w:bookmarkStart w:id="1" w:name="_Hlk107759250"/>
      <w:r w:rsidRPr="0097333A">
        <w:rPr>
          <w:rFonts w:ascii="Times New Roman" w:hAnsi="Times New Roman" w:cs="Times New Roman"/>
          <w:color w:val="auto"/>
          <w:sz w:val="22"/>
          <w:szCs w:val="22"/>
        </w:rPr>
        <w:t>Field trial - vaccine efficacy data</w:t>
      </w:r>
      <w:r w:rsidR="00950DC8">
        <w:rPr>
          <w:rFonts w:ascii="Times New Roman" w:hAnsi="Times New Roman" w:cs="Times New Roman"/>
          <w:color w:val="auto"/>
          <w:sz w:val="22"/>
          <w:szCs w:val="22"/>
        </w:rPr>
        <w:t xml:space="preserve"> measured in HI at two testing sites</w:t>
      </w:r>
      <w:bookmarkEnd w:id="1"/>
      <w:r w:rsidR="00D411EA">
        <w:rPr>
          <w:rFonts w:ascii="Times New Roman" w:hAnsi="Times New Roman" w:cs="Times New Roman"/>
          <w:color w:val="auto"/>
          <w:sz w:val="22"/>
          <w:szCs w:val="22"/>
        </w:rPr>
        <w:t>.</w:t>
      </w:r>
    </w:p>
    <w:p w14:paraId="0EC3AF5B" w14:textId="77777777" w:rsidR="006D1DD1" w:rsidRDefault="006D1DD1" w:rsidP="00BF29EE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5"/>
        <w:gridCol w:w="1360"/>
        <w:gridCol w:w="2466"/>
        <w:gridCol w:w="1360"/>
        <w:gridCol w:w="1771"/>
      </w:tblGrid>
      <w:tr w:rsidR="007B1F23" w:rsidRPr="002909A9" w14:paraId="6A7F9C45" w14:textId="77777777" w:rsidTr="00D76A68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CC78BF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4141A2" w14:textId="2BCB9D4E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IELD</w:t>
            </w:r>
            <w:r w:rsidRPr="002909A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TRIAL SUMMARY</w:t>
            </w:r>
          </w:p>
        </w:tc>
      </w:tr>
      <w:tr w:rsidR="007B1F23" w:rsidRPr="002909A9" w14:paraId="1CCD7DA0" w14:textId="77777777" w:rsidTr="00D76A68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9AFAA7" w14:textId="77777777" w:rsidR="007B1F23" w:rsidRPr="002909A9" w:rsidRDefault="007B1F23" w:rsidP="00D7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8EAE9D" w14:textId="77777777" w:rsidR="007B1F23" w:rsidRPr="002909A9" w:rsidRDefault="007B1F23" w:rsidP="00D7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1F23" w:rsidRPr="002909A9" w14:paraId="6E251839" w14:textId="77777777" w:rsidTr="00D76A68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592CA2" w14:textId="77777777" w:rsidR="007B1F23" w:rsidRPr="002909A9" w:rsidRDefault="007B1F23" w:rsidP="00D7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11FD99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OLDHUNGA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3A99A6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LING</w:t>
            </w:r>
          </w:p>
        </w:tc>
      </w:tr>
      <w:tr w:rsidR="007B1F23" w:rsidRPr="002909A9" w14:paraId="01EF7389" w14:textId="77777777" w:rsidTr="00D76A68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1F25E8" w14:textId="77777777" w:rsidR="007B1F23" w:rsidRPr="002909A9" w:rsidRDefault="007B1F23" w:rsidP="00D7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FDEC80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cular, Tabl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66E5AE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rinking Water, Lyophiliz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8635BA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cular, Tabl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C80187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cular, Lyophilized</w:t>
            </w:r>
          </w:p>
        </w:tc>
      </w:tr>
      <w:tr w:rsidR="007B1F23" w:rsidRPr="002909A9" w14:paraId="21B9E2DB" w14:textId="77777777" w:rsidTr="00D76A6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2FF9ED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I </w:t>
            </w:r>
            <w:proofErr w:type="spellStart"/>
            <w:r w:rsidRPr="002909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tre</w:t>
            </w:r>
            <w:proofErr w:type="spellEnd"/>
            <w:r w:rsidRPr="002909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log 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93EAEA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A8007B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2730B1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83F77A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</w:tr>
      <w:tr w:rsidR="007B1F23" w:rsidRPr="002909A9" w14:paraId="1A6D4D45" w14:textId="77777777" w:rsidTr="00D76A68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40B5BC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88E6C2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0964E2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702C15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5816BE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1F23" w:rsidRPr="002909A9" w14:paraId="206CC69E" w14:textId="77777777" w:rsidTr="00D76A6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3A062A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0B58A4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546E43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16BC49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41FBFD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1F23" w:rsidRPr="002909A9" w14:paraId="4AB4A205" w14:textId="77777777" w:rsidTr="00D76A6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0C6D99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D54406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9F71EC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E2391B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B5C0DD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7B1F23" w:rsidRPr="002909A9" w14:paraId="20C995CF" w14:textId="77777777" w:rsidTr="00D76A6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B87B74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64B841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FD6868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9B52F8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CAD13C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7B1F23" w:rsidRPr="002909A9" w14:paraId="5E518BA0" w14:textId="77777777" w:rsidTr="00D76A6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84E3B6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20C231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C69C0E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5D9F27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AF5B62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7B1F23" w:rsidRPr="002909A9" w14:paraId="3C180146" w14:textId="77777777" w:rsidTr="00D76A6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666ED6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B6EF4A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A06EB49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7D1D98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E53465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7B1F23" w:rsidRPr="002909A9" w14:paraId="1843196F" w14:textId="77777777" w:rsidTr="00D76A6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F5BA8F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0301E1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6BC704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BEB9B9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E7BCCF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7B1F23" w:rsidRPr="002909A9" w14:paraId="757FF7EC" w14:textId="77777777" w:rsidTr="00D76A6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336EB2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2A856C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4D4325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15C426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12BA3F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B1F23" w:rsidRPr="002909A9" w14:paraId="0B228BAA" w14:textId="77777777" w:rsidTr="00D76A6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570E72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od in ser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D2130B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31487D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B6C5CB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CEC32F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7B1F23" w:rsidRPr="002909A9" w14:paraId="73441EA0" w14:textId="77777777" w:rsidTr="00D76A6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54A4F7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ser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497804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8DF497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ED151A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4F74E4" w14:textId="77777777" w:rsidR="007B1F23" w:rsidRPr="002909A9" w:rsidRDefault="007B1F23" w:rsidP="00D7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0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6F19FAB7" w14:textId="39806C33" w:rsidR="007B1F23" w:rsidRDefault="007B1F23" w:rsidP="00BF29EE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  <w:sectPr w:rsidR="007B1F23" w:rsidSect="006D1DD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85E90D8" w14:textId="091EE96A" w:rsidR="00BF29EE" w:rsidRPr="00954C6D" w:rsidRDefault="00BF29EE" w:rsidP="00BF29EE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3721577" w14:textId="7954C7E2" w:rsidR="0097333A" w:rsidRPr="00821943" w:rsidRDefault="0097333A" w:rsidP="0097333A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bookmarkStart w:id="2" w:name="_Hlk107759312"/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t xml:space="preserve">Table S </w:t>
      </w:r>
      <w:r w:rsidR="00F94A82" w:rsidRPr="002C51AC">
        <w:rPr>
          <w:rFonts w:ascii="Times New Roman" w:hAnsi="Times New Roman" w:cs="Times New Roman"/>
          <w:b/>
          <w:color w:val="auto"/>
          <w:sz w:val="22"/>
          <w:szCs w:val="22"/>
        </w:rPr>
        <w:fldChar w:fldCharType="begin"/>
      </w:r>
      <w:r w:rsidR="00F94A82" w:rsidRPr="002C51AC">
        <w:rPr>
          <w:rFonts w:ascii="Times New Roman" w:hAnsi="Times New Roman" w:cs="Times New Roman"/>
          <w:b/>
          <w:color w:val="auto"/>
          <w:sz w:val="22"/>
          <w:szCs w:val="22"/>
        </w:rPr>
        <w:instrText xml:space="preserve"> SEQ Table_S \* ARABIC </w:instrText>
      </w:r>
      <w:r w:rsidR="00F94A82" w:rsidRPr="002C51AC">
        <w:rPr>
          <w:rFonts w:ascii="Times New Roman" w:hAnsi="Times New Roman" w:cs="Times New Roman"/>
          <w:b/>
          <w:color w:val="auto"/>
          <w:sz w:val="22"/>
          <w:szCs w:val="22"/>
        </w:rPr>
        <w:fldChar w:fldCharType="separate"/>
      </w:r>
      <w:r w:rsidR="00C7410F" w:rsidRPr="002C51AC">
        <w:rPr>
          <w:rFonts w:ascii="Times New Roman" w:hAnsi="Times New Roman" w:cs="Times New Roman"/>
          <w:b/>
          <w:color w:val="auto"/>
          <w:sz w:val="22"/>
          <w:szCs w:val="22"/>
        </w:rPr>
        <w:t>8</w:t>
      </w:r>
      <w:r w:rsidR="00F94A82" w:rsidRPr="002C51AC">
        <w:rPr>
          <w:rFonts w:ascii="Times New Roman" w:hAnsi="Times New Roman" w:cs="Times New Roman"/>
          <w:b/>
          <w:color w:val="auto"/>
          <w:sz w:val="22"/>
          <w:szCs w:val="22"/>
        </w:rPr>
        <w:fldChar w:fldCharType="end"/>
      </w:r>
      <w:r w:rsidRPr="00821943">
        <w:rPr>
          <w:rFonts w:ascii="Times New Roman" w:hAnsi="Times New Roman" w:cs="Times New Roman"/>
          <w:color w:val="auto"/>
          <w:sz w:val="22"/>
          <w:szCs w:val="22"/>
        </w:rPr>
        <w:t xml:space="preserve">: Post vaccination monitoring of chickens at </w:t>
      </w:r>
      <w:proofErr w:type="spellStart"/>
      <w:r w:rsidRPr="00821943">
        <w:rPr>
          <w:rFonts w:ascii="Times New Roman" w:hAnsi="Times New Roman" w:cs="Times New Roman"/>
          <w:color w:val="auto"/>
          <w:sz w:val="22"/>
          <w:szCs w:val="22"/>
        </w:rPr>
        <w:t>Goldhunga</w:t>
      </w:r>
      <w:proofErr w:type="spellEnd"/>
      <w:r w:rsidRPr="00821943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3032C1">
        <w:rPr>
          <w:rFonts w:ascii="Times New Roman" w:hAnsi="Times New Roman" w:cs="Times New Roman"/>
          <w:color w:val="auto"/>
          <w:sz w:val="22"/>
          <w:szCs w:val="22"/>
        </w:rPr>
        <w:t>f</w:t>
      </w:r>
      <w:r w:rsidRPr="00821943">
        <w:rPr>
          <w:rFonts w:ascii="Times New Roman" w:hAnsi="Times New Roman" w:cs="Times New Roman"/>
          <w:color w:val="auto"/>
          <w:sz w:val="22"/>
          <w:szCs w:val="22"/>
        </w:rPr>
        <w:t>arm</w:t>
      </w:r>
      <w:r w:rsidR="002C51AC">
        <w:rPr>
          <w:rFonts w:ascii="Times New Roman" w:hAnsi="Times New Roman" w:cs="Times New Roman"/>
          <w:color w:val="auto"/>
          <w:sz w:val="22"/>
          <w:szCs w:val="22"/>
        </w:rPr>
        <w:t>- Morbidity and Mortality</w:t>
      </w:r>
    </w:p>
    <w:tbl>
      <w:tblPr>
        <w:tblW w:w="13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15"/>
        <w:gridCol w:w="2069"/>
        <w:gridCol w:w="2551"/>
        <w:gridCol w:w="1985"/>
        <w:gridCol w:w="2126"/>
        <w:gridCol w:w="1015"/>
        <w:gridCol w:w="3237"/>
      </w:tblGrid>
      <w:tr w:rsidR="00BF29EE" w:rsidRPr="00BF29EE" w14:paraId="33670AEE" w14:textId="77777777" w:rsidTr="00E86768">
        <w:trPr>
          <w:trHeight w:val="677"/>
        </w:trPr>
        <w:tc>
          <w:tcPr>
            <w:tcW w:w="6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bookmarkEnd w:id="2"/>
          <w:p w14:paraId="2D09EFBD" w14:textId="26CFB695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eek</w:t>
            </w:r>
          </w:p>
        </w:tc>
        <w:tc>
          <w:tcPr>
            <w:tcW w:w="20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3EFB86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F29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iovac's</w:t>
            </w:r>
            <w:proofErr w:type="spellEnd"/>
            <w:r w:rsidRPr="00BF29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Activities</w:t>
            </w:r>
          </w:p>
        </w:tc>
        <w:tc>
          <w:tcPr>
            <w:tcW w:w="255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444A07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ymptoms</w:t>
            </w:r>
          </w:p>
        </w:tc>
        <w:tc>
          <w:tcPr>
            <w:tcW w:w="198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D8BC3F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BA7E3A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0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893989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rtality</w:t>
            </w:r>
          </w:p>
        </w:tc>
        <w:tc>
          <w:tcPr>
            <w:tcW w:w="323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70F4AB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ause of deaths</w:t>
            </w:r>
          </w:p>
        </w:tc>
      </w:tr>
      <w:tr w:rsidR="00BF29EE" w:rsidRPr="00BF29EE" w14:paraId="4B862BA3" w14:textId="77777777" w:rsidTr="00E86768">
        <w:trPr>
          <w:trHeight w:val="1050"/>
        </w:trPr>
        <w:tc>
          <w:tcPr>
            <w:tcW w:w="6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1B18E4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96A0CC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Swab collection for pre-screening (NDV &amp; IAV)</w:t>
            </w:r>
          </w:p>
        </w:tc>
        <w:tc>
          <w:tcPr>
            <w:tcW w:w="255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AA36DE7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Increased temperature, White discharge, ruffled feathers</w:t>
            </w:r>
          </w:p>
        </w:tc>
        <w:tc>
          <w:tcPr>
            <w:tcW w:w="1985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ABC0ECF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almonellosis </w:t>
            </w:r>
          </w:p>
        </w:tc>
        <w:tc>
          <w:tcPr>
            <w:tcW w:w="2126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B90F783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42E09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2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6FA1E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Salmonellosis (white discharge), lack of proper ventilation</w:t>
            </w:r>
          </w:p>
        </w:tc>
      </w:tr>
      <w:tr w:rsidR="00BF29EE" w:rsidRPr="00BF29EE" w14:paraId="5704756F" w14:textId="77777777" w:rsidTr="00E86768">
        <w:trPr>
          <w:trHeight w:val="706"/>
        </w:trPr>
        <w:tc>
          <w:tcPr>
            <w:tcW w:w="6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44E4C7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099AF4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NDV I-2 Vaccination</w:t>
            </w:r>
          </w:p>
        </w:tc>
        <w:tc>
          <w:tcPr>
            <w:tcW w:w="255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E8A7BCC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White discharge, ruffled feathers</w:t>
            </w:r>
          </w:p>
        </w:tc>
        <w:tc>
          <w:tcPr>
            <w:tcW w:w="1985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1BC3660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almonellosis </w:t>
            </w:r>
          </w:p>
        </w:tc>
        <w:tc>
          <w:tcPr>
            <w:tcW w:w="2126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C7EBE9E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Cleaned water supply, better water management</w:t>
            </w:r>
          </w:p>
        </w:tc>
        <w:tc>
          <w:tcPr>
            <w:tcW w:w="10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380A8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2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B5B90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Salmonellosis (white discharge)</w:t>
            </w:r>
          </w:p>
        </w:tc>
      </w:tr>
      <w:tr w:rsidR="00BF29EE" w:rsidRPr="00BF29EE" w14:paraId="5FA4ECC6" w14:textId="77777777" w:rsidTr="00E86768">
        <w:trPr>
          <w:trHeight w:val="706"/>
        </w:trPr>
        <w:tc>
          <w:tcPr>
            <w:tcW w:w="6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1A0029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8500C2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Swab collection of NDV &amp; IAV Screening</w:t>
            </w:r>
          </w:p>
        </w:tc>
        <w:tc>
          <w:tcPr>
            <w:tcW w:w="255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27AE07A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Stunted growth, wheezing, labored breathing</w:t>
            </w:r>
          </w:p>
        </w:tc>
        <w:tc>
          <w:tcPr>
            <w:tcW w:w="1985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F028588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CRD</w:t>
            </w:r>
          </w:p>
        </w:tc>
        <w:tc>
          <w:tcPr>
            <w:tcW w:w="2126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EC98AC0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Cleaned water supply, better water management</w:t>
            </w:r>
          </w:p>
        </w:tc>
        <w:tc>
          <w:tcPr>
            <w:tcW w:w="10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CA125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2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EE786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Salmonellosis, CRD</w:t>
            </w:r>
          </w:p>
        </w:tc>
      </w:tr>
      <w:tr w:rsidR="00BF29EE" w:rsidRPr="00BF29EE" w14:paraId="5BBF7B1C" w14:textId="77777777" w:rsidTr="00E86768">
        <w:trPr>
          <w:trHeight w:val="706"/>
        </w:trPr>
        <w:tc>
          <w:tcPr>
            <w:tcW w:w="6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1C53C0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C5D533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lood Collection for HI </w:t>
            </w:r>
            <w:proofErr w:type="spellStart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titre</w:t>
            </w:r>
            <w:proofErr w:type="spellEnd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creening</w:t>
            </w:r>
          </w:p>
        </w:tc>
        <w:tc>
          <w:tcPr>
            <w:tcW w:w="255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290E74F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Stunted growth, wheezing, labored breathing</w:t>
            </w:r>
          </w:p>
        </w:tc>
        <w:tc>
          <w:tcPr>
            <w:tcW w:w="1985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C069D1D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CRD</w:t>
            </w:r>
          </w:p>
        </w:tc>
        <w:tc>
          <w:tcPr>
            <w:tcW w:w="2126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4C62C17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63DEF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2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2A98D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Chronic respiratory disease (CRD)</w:t>
            </w:r>
          </w:p>
        </w:tc>
      </w:tr>
      <w:tr w:rsidR="00BF29EE" w:rsidRPr="00BF29EE" w14:paraId="111F5121" w14:textId="77777777" w:rsidTr="00E86768">
        <w:trPr>
          <w:trHeight w:val="288"/>
        </w:trPr>
        <w:tc>
          <w:tcPr>
            <w:tcW w:w="6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E2D456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F8C80D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lood Collection for HI </w:t>
            </w:r>
            <w:proofErr w:type="spellStart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titre</w:t>
            </w:r>
            <w:proofErr w:type="spellEnd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creening</w:t>
            </w:r>
          </w:p>
        </w:tc>
        <w:tc>
          <w:tcPr>
            <w:tcW w:w="255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E1F6847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Stunted growth, wheezing, labored breathing</w:t>
            </w:r>
          </w:p>
        </w:tc>
        <w:tc>
          <w:tcPr>
            <w:tcW w:w="1985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5F01F31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CRD, overcrowding</w:t>
            </w:r>
          </w:p>
        </w:tc>
        <w:tc>
          <w:tcPr>
            <w:tcW w:w="2126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7E98BDE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Tylotar</w:t>
            </w:r>
            <w:proofErr w:type="spellEnd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-D</w:t>
            </w:r>
          </w:p>
          <w:p w14:paraId="65A7A128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E6FBE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2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1C1A8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CRD, overcrowding</w:t>
            </w:r>
          </w:p>
        </w:tc>
      </w:tr>
      <w:tr w:rsidR="00BF29EE" w:rsidRPr="00BF29EE" w14:paraId="4975DC4B" w14:textId="77777777" w:rsidTr="00E86768">
        <w:trPr>
          <w:trHeight w:val="991"/>
        </w:trPr>
        <w:tc>
          <w:tcPr>
            <w:tcW w:w="6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7825A4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490FCC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5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AEFCB78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Stunted growth, wheezing, labored breathing</w:t>
            </w:r>
          </w:p>
        </w:tc>
        <w:tc>
          <w:tcPr>
            <w:tcW w:w="1985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C5D8394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CRD, overcrowding</w:t>
            </w:r>
          </w:p>
        </w:tc>
        <w:tc>
          <w:tcPr>
            <w:tcW w:w="2126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A8D7518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1F9A1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32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25C26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CRD, overcrowding</w:t>
            </w:r>
          </w:p>
        </w:tc>
      </w:tr>
      <w:tr w:rsidR="00BF29EE" w:rsidRPr="00BF29EE" w14:paraId="011816FE" w14:textId="77777777" w:rsidTr="00E86768">
        <w:trPr>
          <w:trHeight w:val="889"/>
        </w:trPr>
        <w:tc>
          <w:tcPr>
            <w:tcW w:w="6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9115D1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FED455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5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4249FD1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Stunted growth, wheezing, labored breathing</w:t>
            </w:r>
          </w:p>
        </w:tc>
        <w:tc>
          <w:tcPr>
            <w:tcW w:w="1985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C13CDB8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CRD, overcrowding</w:t>
            </w:r>
          </w:p>
        </w:tc>
        <w:tc>
          <w:tcPr>
            <w:tcW w:w="2126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EC7FFE7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  <w:proofErr w:type="spellStart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Neodox</w:t>
            </w:r>
            <w:proofErr w:type="spellEnd"/>
          </w:p>
        </w:tc>
        <w:tc>
          <w:tcPr>
            <w:tcW w:w="10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14EFB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32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FDC03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CRD, overcrowding</w:t>
            </w:r>
          </w:p>
        </w:tc>
      </w:tr>
      <w:tr w:rsidR="00BF29EE" w:rsidRPr="00BF29EE" w14:paraId="07A2C39E" w14:textId="77777777" w:rsidTr="00E86768">
        <w:trPr>
          <w:trHeight w:val="889"/>
        </w:trPr>
        <w:tc>
          <w:tcPr>
            <w:tcW w:w="6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36AEB9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D9AC45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5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9B29B35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Stunted growth, wheezing, labored breathing</w:t>
            </w:r>
          </w:p>
        </w:tc>
        <w:tc>
          <w:tcPr>
            <w:tcW w:w="1985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3F8F882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CRD, overcrowding</w:t>
            </w:r>
          </w:p>
        </w:tc>
        <w:tc>
          <w:tcPr>
            <w:tcW w:w="2126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1625E5D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AD83F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32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6C725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CRD, overcrowding</w:t>
            </w:r>
          </w:p>
        </w:tc>
      </w:tr>
      <w:tr w:rsidR="00BF29EE" w:rsidRPr="00BF29EE" w14:paraId="0028257D" w14:textId="77777777" w:rsidTr="00E86768">
        <w:trPr>
          <w:trHeight w:val="889"/>
        </w:trPr>
        <w:tc>
          <w:tcPr>
            <w:tcW w:w="6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372A77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64D533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5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453C153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Stunted growth</w:t>
            </w:r>
          </w:p>
        </w:tc>
        <w:tc>
          <w:tcPr>
            <w:tcW w:w="1985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C2C3EAE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CRD, overcrowding</w:t>
            </w:r>
          </w:p>
        </w:tc>
        <w:tc>
          <w:tcPr>
            <w:tcW w:w="2126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86D8105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BA351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2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50FB4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CRD, overcrowding</w:t>
            </w:r>
          </w:p>
        </w:tc>
      </w:tr>
    </w:tbl>
    <w:p w14:paraId="01B0D8AC" w14:textId="77777777" w:rsidR="00BF29EE" w:rsidRDefault="00BF29EE" w:rsidP="00F35A49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  <w:sectPr w:rsidR="00BF29EE" w:rsidSect="00BF29E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553162D" w14:textId="36DB3F12" w:rsidR="004132A4" w:rsidRPr="00954C6D" w:rsidRDefault="004132A4" w:rsidP="004132A4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F2697EF" w14:textId="3CBC4407" w:rsidR="0097333A" w:rsidRPr="00821943" w:rsidRDefault="0097333A" w:rsidP="0097333A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bookmarkStart w:id="3" w:name="_Hlk107759363"/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t xml:space="preserve">Table S </w:t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fldChar w:fldCharType="begin"/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instrText xml:space="preserve"> SEQ Table_S \* ARABIC </w:instrText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fldChar w:fldCharType="separate"/>
      </w:r>
      <w:r w:rsidR="00C7410F" w:rsidRPr="002C51AC">
        <w:rPr>
          <w:rFonts w:ascii="Times New Roman" w:hAnsi="Times New Roman" w:cs="Times New Roman"/>
          <w:b/>
          <w:color w:val="auto"/>
          <w:sz w:val="22"/>
          <w:szCs w:val="22"/>
        </w:rPr>
        <w:t>9</w:t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fldChar w:fldCharType="end"/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t>:</w:t>
      </w:r>
      <w:r w:rsidRPr="00821943">
        <w:rPr>
          <w:rFonts w:ascii="Times New Roman" w:hAnsi="Times New Roman" w:cs="Times New Roman"/>
          <w:color w:val="auto"/>
          <w:sz w:val="22"/>
          <w:szCs w:val="22"/>
        </w:rPr>
        <w:t xml:space="preserve"> Post vaccination monitoring of chickens at </w:t>
      </w:r>
      <w:proofErr w:type="spellStart"/>
      <w:r w:rsidRPr="00821943">
        <w:rPr>
          <w:rFonts w:ascii="Times New Roman" w:hAnsi="Times New Roman" w:cs="Times New Roman"/>
          <w:color w:val="auto"/>
          <w:sz w:val="22"/>
          <w:szCs w:val="22"/>
        </w:rPr>
        <w:t>Chaling</w:t>
      </w:r>
      <w:proofErr w:type="spellEnd"/>
      <w:r w:rsidRPr="00821943">
        <w:rPr>
          <w:rFonts w:ascii="Times New Roman" w:hAnsi="Times New Roman" w:cs="Times New Roman"/>
          <w:color w:val="auto"/>
          <w:sz w:val="22"/>
          <w:szCs w:val="22"/>
        </w:rPr>
        <w:t xml:space="preserve"> farm</w:t>
      </w:r>
      <w:r w:rsidR="002C51AC">
        <w:rPr>
          <w:rFonts w:ascii="Times New Roman" w:hAnsi="Times New Roman" w:cs="Times New Roman"/>
          <w:color w:val="auto"/>
          <w:sz w:val="22"/>
          <w:szCs w:val="22"/>
        </w:rPr>
        <w:t>- Morbidity and Mortality</w:t>
      </w:r>
      <w:bookmarkEnd w:id="3"/>
    </w:p>
    <w:tbl>
      <w:tblPr>
        <w:tblW w:w="13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15"/>
        <w:gridCol w:w="2352"/>
        <w:gridCol w:w="2268"/>
        <w:gridCol w:w="2410"/>
        <w:gridCol w:w="2268"/>
        <w:gridCol w:w="1052"/>
        <w:gridCol w:w="2350"/>
      </w:tblGrid>
      <w:tr w:rsidR="00BF29EE" w:rsidRPr="00BF29EE" w14:paraId="71C916F1" w14:textId="77777777" w:rsidTr="00E86768">
        <w:trPr>
          <w:trHeight w:val="677"/>
        </w:trPr>
        <w:tc>
          <w:tcPr>
            <w:tcW w:w="6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885667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eek</w:t>
            </w:r>
          </w:p>
        </w:tc>
        <w:tc>
          <w:tcPr>
            <w:tcW w:w="235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67AD78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F29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iovac's</w:t>
            </w:r>
            <w:proofErr w:type="spellEnd"/>
            <w:r w:rsidRPr="00BF29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Activities</w:t>
            </w:r>
          </w:p>
        </w:tc>
        <w:tc>
          <w:tcPr>
            <w:tcW w:w="226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76BEC4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ymptoms</w:t>
            </w:r>
          </w:p>
        </w:tc>
        <w:tc>
          <w:tcPr>
            <w:tcW w:w="2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814DE1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226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958124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05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87F1BB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rtality</w:t>
            </w:r>
          </w:p>
        </w:tc>
        <w:tc>
          <w:tcPr>
            <w:tcW w:w="235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5180DB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ause of deaths</w:t>
            </w:r>
          </w:p>
        </w:tc>
      </w:tr>
      <w:tr w:rsidR="00BF29EE" w:rsidRPr="00BF29EE" w14:paraId="2E194938" w14:textId="77777777" w:rsidTr="00E86768">
        <w:trPr>
          <w:trHeight w:val="1050"/>
        </w:trPr>
        <w:tc>
          <w:tcPr>
            <w:tcW w:w="6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81FD08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5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D501E1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Swab collection for pre-screening (NDV &amp; IAV)</w:t>
            </w:r>
          </w:p>
        </w:tc>
        <w:tc>
          <w:tcPr>
            <w:tcW w:w="2268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1B61D1C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Increased temperature, trampling</w:t>
            </w:r>
          </w:p>
        </w:tc>
        <w:tc>
          <w:tcPr>
            <w:tcW w:w="2410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2878521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Overcrowding</w:t>
            </w:r>
          </w:p>
        </w:tc>
        <w:tc>
          <w:tcPr>
            <w:tcW w:w="2268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40B012E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91269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428AE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Overcrowding, sudden drop in temperature</w:t>
            </w:r>
          </w:p>
        </w:tc>
      </w:tr>
      <w:tr w:rsidR="00BF29EE" w:rsidRPr="00BF29EE" w14:paraId="7F0C39DE" w14:textId="77777777" w:rsidTr="00E86768">
        <w:trPr>
          <w:trHeight w:val="706"/>
        </w:trPr>
        <w:tc>
          <w:tcPr>
            <w:tcW w:w="6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1AB10D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35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07130A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NDV I-2 Vaccination,</w:t>
            </w:r>
          </w:p>
        </w:tc>
        <w:tc>
          <w:tcPr>
            <w:tcW w:w="2268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C72663D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Sneezing, coughing</w:t>
            </w:r>
          </w:p>
        </w:tc>
        <w:tc>
          <w:tcPr>
            <w:tcW w:w="2410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BC8F273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Possible reaction to vaccine</w:t>
            </w:r>
          </w:p>
        </w:tc>
        <w:tc>
          <w:tcPr>
            <w:tcW w:w="2268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709F9C6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Space increased as chickens were still trampling over each other for food and water</w:t>
            </w:r>
          </w:p>
        </w:tc>
        <w:tc>
          <w:tcPr>
            <w:tcW w:w="10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FEC28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3A276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Overcrowding</w:t>
            </w:r>
          </w:p>
        </w:tc>
      </w:tr>
      <w:tr w:rsidR="00BF29EE" w:rsidRPr="00BF29EE" w14:paraId="215A2F99" w14:textId="77777777" w:rsidTr="00E86768">
        <w:trPr>
          <w:trHeight w:val="706"/>
        </w:trPr>
        <w:tc>
          <w:tcPr>
            <w:tcW w:w="6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14F1E9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5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913FA7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Swab collection of NDV &amp; IAV Screening</w:t>
            </w:r>
          </w:p>
        </w:tc>
        <w:tc>
          <w:tcPr>
            <w:tcW w:w="2268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043B27F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Poor bird development, dilated abdomen, fatigue</w:t>
            </w:r>
          </w:p>
        </w:tc>
        <w:tc>
          <w:tcPr>
            <w:tcW w:w="2410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023A141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scites (dilated abdomen due to fluid </w:t>
            </w:r>
            <w:proofErr w:type="spellStart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build up</w:t>
            </w:r>
            <w:proofErr w:type="spellEnd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1EE22C5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iver tonic, </w:t>
            </w:r>
            <w:proofErr w:type="spellStart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Frusimide</w:t>
            </w:r>
            <w:proofErr w:type="spellEnd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&amp; </w:t>
            </w:r>
            <w:proofErr w:type="spellStart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Colstron</w:t>
            </w:r>
            <w:proofErr w:type="spellEnd"/>
          </w:p>
        </w:tc>
        <w:tc>
          <w:tcPr>
            <w:tcW w:w="10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87F1D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14112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Ascites</w:t>
            </w:r>
          </w:p>
        </w:tc>
      </w:tr>
      <w:tr w:rsidR="00BF29EE" w:rsidRPr="00BF29EE" w14:paraId="571079ED" w14:textId="77777777" w:rsidTr="00E86768">
        <w:trPr>
          <w:trHeight w:val="706"/>
        </w:trPr>
        <w:tc>
          <w:tcPr>
            <w:tcW w:w="6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E0D554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5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64BBB4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lood Collection for HI </w:t>
            </w:r>
            <w:proofErr w:type="spellStart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titre</w:t>
            </w:r>
            <w:proofErr w:type="spellEnd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creening</w:t>
            </w:r>
          </w:p>
        </w:tc>
        <w:tc>
          <w:tcPr>
            <w:tcW w:w="2268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281A71C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Poor bird development, dilated abdomen, fatigue</w:t>
            </w:r>
          </w:p>
        </w:tc>
        <w:tc>
          <w:tcPr>
            <w:tcW w:w="2410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2F491EC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scites (dilated abdomen due to fluid </w:t>
            </w:r>
            <w:proofErr w:type="spellStart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build up</w:t>
            </w:r>
            <w:proofErr w:type="spellEnd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B8EDFC8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iver tonic, </w:t>
            </w:r>
            <w:proofErr w:type="spellStart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Frusimide</w:t>
            </w:r>
            <w:proofErr w:type="spellEnd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&amp; </w:t>
            </w:r>
            <w:proofErr w:type="spellStart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Colstron</w:t>
            </w:r>
            <w:proofErr w:type="spellEnd"/>
          </w:p>
        </w:tc>
        <w:tc>
          <w:tcPr>
            <w:tcW w:w="10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BCC5A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B8A95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Ascites</w:t>
            </w:r>
          </w:p>
        </w:tc>
      </w:tr>
      <w:tr w:rsidR="00BF29EE" w:rsidRPr="00BF29EE" w14:paraId="6BA44AF7" w14:textId="77777777" w:rsidTr="00E86768">
        <w:trPr>
          <w:trHeight w:val="991"/>
        </w:trPr>
        <w:tc>
          <w:tcPr>
            <w:tcW w:w="6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22666B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5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BFF13B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69666E1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Stunted growth, wheezing, labored breathing</w:t>
            </w:r>
          </w:p>
        </w:tc>
        <w:tc>
          <w:tcPr>
            <w:tcW w:w="2410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2F5CF16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CRD*, overcrowding</w:t>
            </w:r>
          </w:p>
        </w:tc>
        <w:tc>
          <w:tcPr>
            <w:tcW w:w="2268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B163085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Tylotar</w:t>
            </w:r>
            <w:proofErr w:type="spellEnd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 -D </w:t>
            </w:r>
          </w:p>
        </w:tc>
        <w:tc>
          <w:tcPr>
            <w:tcW w:w="10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03AA2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61AF0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CRD</w:t>
            </w:r>
          </w:p>
        </w:tc>
      </w:tr>
      <w:tr w:rsidR="00BF29EE" w:rsidRPr="00BF29EE" w14:paraId="03118902" w14:textId="77777777" w:rsidTr="00E86768">
        <w:trPr>
          <w:trHeight w:val="991"/>
        </w:trPr>
        <w:tc>
          <w:tcPr>
            <w:tcW w:w="6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DCE782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35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AA30C7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68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51E383B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Stunted growth, wheezing, labored breathing</w:t>
            </w:r>
          </w:p>
        </w:tc>
        <w:tc>
          <w:tcPr>
            <w:tcW w:w="2410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36005AD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CRD, overcrowding</w:t>
            </w:r>
          </w:p>
        </w:tc>
        <w:tc>
          <w:tcPr>
            <w:tcW w:w="2268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5C69A4E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Tylotar</w:t>
            </w:r>
            <w:proofErr w:type="spellEnd"/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 -D </w:t>
            </w:r>
          </w:p>
        </w:tc>
        <w:tc>
          <w:tcPr>
            <w:tcW w:w="10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AA815" w14:textId="77777777" w:rsidR="00BF29EE" w:rsidRPr="00BF29EE" w:rsidRDefault="00BF29EE" w:rsidP="00BF29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F1050" w14:textId="77777777" w:rsidR="00BF29EE" w:rsidRPr="00BF29EE" w:rsidRDefault="00BF29EE" w:rsidP="00BF29EE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BF29EE">
              <w:rPr>
                <w:rFonts w:ascii="Times New Roman" w:eastAsia="Calibri" w:hAnsi="Times New Roman" w:cs="Times New Roman"/>
                <w:sz w:val="18"/>
                <w:szCs w:val="18"/>
              </w:rPr>
              <w:t>CRD</w:t>
            </w:r>
          </w:p>
        </w:tc>
      </w:tr>
    </w:tbl>
    <w:p w14:paraId="50987E96" w14:textId="77777777" w:rsidR="00BF29EE" w:rsidRDefault="00BF29EE" w:rsidP="00F35A49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  <w:sectPr w:rsidR="00BF29EE" w:rsidSect="00BF29E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8ADF3E4" w14:textId="77777777" w:rsidR="00DA161F" w:rsidRDefault="00DA161F"/>
    <w:p w14:paraId="1CB1CF63" w14:textId="45BDA7B2" w:rsidR="006B1C75" w:rsidRPr="00A53AA9" w:rsidRDefault="006B1C75" w:rsidP="006B1C75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bookmarkStart w:id="4" w:name="_Hlk107482258"/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t xml:space="preserve">Table S </w:t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fldChar w:fldCharType="begin"/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instrText xml:space="preserve"> SEQ Table_S \* ARABIC </w:instrText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fldChar w:fldCharType="separate"/>
      </w:r>
      <w:r w:rsidR="00C7410F" w:rsidRPr="002C51AC">
        <w:rPr>
          <w:rFonts w:ascii="Times New Roman" w:hAnsi="Times New Roman" w:cs="Times New Roman"/>
          <w:b/>
          <w:noProof/>
          <w:color w:val="auto"/>
          <w:sz w:val="22"/>
          <w:szCs w:val="22"/>
        </w:rPr>
        <w:t>10</w:t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fldChar w:fldCharType="end"/>
      </w:r>
      <w:r w:rsidRPr="00A53AA9">
        <w:rPr>
          <w:rFonts w:ascii="Times New Roman" w:hAnsi="Times New Roman" w:cs="Times New Roman"/>
          <w:color w:val="auto"/>
          <w:sz w:val="22"/>
          <w:szCs w:val="22"/>
        </w:rPr>
        <w:t xml:space="preserve">: NDV ELISA </w:t>
      </w:r>
      <w:r w:rsidR="002C51AC">
        <w:rPr>
          <w:rFonts w:ascii="Times New Roman" w:hAnsi="Times New Roman" w:cs="Times New Roman"/>
          <w:color w:val="auto"/>
          <w:sz w:val="22"/>
          <w:szCs w:val="22"/>
        </w:rPr>
        <w:t>results-</w:t>
      </w:r>
      <w:r w:rsidRPr="00A53AA9">
        <w:rPr>
          <w:rFonts w:ascii="Times New Roman" w:hAnsi="Times New Roman" w:cs="Times New Roman"/>
          <w:color w:val="auto"/>
          <w:sz w:val="22"/>
          <w:szCs w:val="22"/>
        </w:rPr>
        <w:t xml:space="preserve"> challenge trial (3 weeks)</w:t>
      </w:r>
    </w:p>
    <w:tbl>
      <w:tblPr>
        <w:tblW w:w="10077" w:type="dxa"/>
        <w:tblLook w:val="04A0" w:firstRow="1" w:lastRow="0" w:firstColumn="1" w:lastColumn="0" w:noHBand="0" w:noVBand="1"/>
      </w:tblPr>
      <w:tblGrid>
        <w:gridCol w:w="960"/>
        <w:gridCol w:w="1040"/>
        <w:gridCol w:w="960"/>
        <w:gridCol w:w="711"/>
        <w:gridCol w:w="1306"/>
        <w:gridCol w:w="960"/>
        <w:gridCol w:w="960"/>
        <w:gridCol w:w="1260"/>
        <w:gridCol w:w="960"/>
        <w:gridCol w:w="960"/>
      </w:tblGrid>
      <w:tr w:rsidR="006B1C75" w:rsidRPr="006B1C75" w14:paraId="004B249A" w14:textId="77777777" w:rsidTr="006B1C7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bookmarkEnd w:id="4"/>
          <w:p w14:paraId="1FB79EA3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  <w:t>S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24D9E3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  <w:t>Sample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56BB9D5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  <w:t>OD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690DC83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  <w:t>Mean OD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E6884BA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  <w:t>ODPC/ODN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AB8A63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  <w:t>SP rati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8CD733C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b/>
                <w:bCs/>
                <w:color w:val="9C0006"/>
                <w:sz w:val="18"/>
                <w:szCs w:val="18"/>
                <w:lang w:val="en-GB" w:eastAsia="en-GB" w:bidi="ne-NP"/>
              </w:rPr>
              <w:t>Log Tit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CCA83F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b/>
                <w:bCs/>
                <w:color w:val="9C0006"/>
                <w:sz w:val="18"/>
                <w:szCs w:val="18"/>
                <w:lang w:val="en-GB" w:eastAsia="en-GB" w:bidi="ne-NP"/>
              </w:rPr>
              <w:t>Antibody Tit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203552EE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  <w:t>Resul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30C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4ACAA83F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E768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7B3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CD9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EC52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46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EBEB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9.623655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5FF4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D55B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C2FF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A0A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15C9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76C890C3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45C3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319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43D4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4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F62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23B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EC8A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216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54C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10DB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89DB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4FA4A2B5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92F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ABA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BEF3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4579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447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FA98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3F35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B19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BA51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6694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1B99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32AF8187" w14:textId="77777777" w:rsidTr="006B1C7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E9B2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39B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ED0A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45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6942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CD89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0E254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772C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B7D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795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D378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4B55B5F8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8F734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5396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3AF8F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1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C36A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7168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6996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148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9249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.6913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B87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491.32922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09174F35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tbLrV"/>
            <w:vAlign w:val="center"/>
            <w:hideMark/>
          </w:tcPr>
          <w:p w14:paraId="5E4655C8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VACCINATED</w:t>
            </w:r>
          </w:p>
        </w:tc>
      </w:tr>
      <w:tr w:rsidR="006B1C75" w:rsidRPr="006B1C75" w14:paraId="48224D61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BC8B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E4FB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4BC6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59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B59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057E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84BE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3753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DE16249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6584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A846EB4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4554.0851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15979D4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785A04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199D024C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5AE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3F01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FE53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23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A4D1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F111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FEDA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4625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C40DDC4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18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F88899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1531.7910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5414049B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018D78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09514100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DEF3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D2BE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7AEC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768A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7EE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081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5573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9DB2FF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2661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8CC14F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1845.5811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684DE3DB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2B405F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188ED7D9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513A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E8B4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F192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28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4002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81FE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AB1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58977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DD16593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2906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532988A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1952.930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21129B56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DDE45E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6DAE8AFE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505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D48B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BD4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38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0C09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746F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A4E2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8541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2DB54C9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4515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3505EF6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2828.2396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4D57E932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99F73C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629B6164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1614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D501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7C1B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57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CB49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8131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0E31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3129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35C3C0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6382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477A44C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4347.64427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3CE6C396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EA325F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4CD2CF2E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3555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EF53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F6E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5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CFA5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B5FF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D54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3304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857A066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643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4B13016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4405.4477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5C8E9D53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36511E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0DCEE4CD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E509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757E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39D6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36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C97E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BF43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5B09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78927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5BD3F1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4172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82B0304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2613.54114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651F953B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ACDE0A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62E318F3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44AB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36CE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38C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2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101E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4968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F406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4750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6BE4A79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1967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D3BB196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1573.0792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0618B916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81428D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4AFE939A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1AB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A7CF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69D1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24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6AEA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73BE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069C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4900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0AC4633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2102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C0DB67E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1622.6250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651EE0CE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A32CE7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4659F419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543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75BA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3491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1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69E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AAD8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F7D6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150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9EA4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.6986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C182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499.58685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65D48073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50AF18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7268545D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4EC2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1CA1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1026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16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5C78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3931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DF3A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3054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445600E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0049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482C47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1011.5601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17B7E432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BA1946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77FAC479" w14:textId="77777777" w:rsidTr="006B1C7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6DFF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8D0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73024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815C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58DAC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E4DC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632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BE0C2E8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3208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8A22935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2093.3102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70139185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C28F28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0566CBCF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5914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4FA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598C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5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FE16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94F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C09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26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3A3F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9380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511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86.705156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34F9914A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tbLrV"/>
            <w:vAlign w:val="center"/>
            <w:hideMark/>
          </w:tcPr>
          <w:p w14:paraId="65478FDC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CONTTROL</w:t>
            </w:r>
          </w:p>
        </w:tc>
      </w:tr>
      <w:tr w:rsidR="006B1C75" w:rsidRPr="006B1C75" w14:paraId="35CD7214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725B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E2B4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DE78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6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7B96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E2B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3DD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46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FD2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.1840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6C1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52.76622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72765014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EB028B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26B3B507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2C1B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BC2F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2FA5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74E1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AE76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ACBA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-0.011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5F2167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354A43B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D2C7A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A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0FEAE9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0508E64B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9E51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5BE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460C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4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27FB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980F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430E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03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2E2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0929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6AC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2.3864509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3E8C1B85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089A01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16312992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7B2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571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C66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1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337A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D105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96D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178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90D8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.7711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8708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590.420827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42963292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1EDDD6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6FDB59C6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47CCF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08EF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9CDB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43D8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777A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847F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08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DBAB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4609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1FAA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8.901718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7977900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DC48A2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639C53AC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E29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7BDC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A70C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5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6894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BAD9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02C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16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68D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7297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997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53.674620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70B0200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C9966B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6CB3706D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CE4A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E0CC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CBF2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FAF3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15D2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CF1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-0.006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72268DE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E1DD95F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911B8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A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996B3A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77E8AC20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F611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B661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76A9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6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1FEA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2ADB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B4AE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3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35A1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.0782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20B9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19.73569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26C1651A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504EB7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2010AADD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4C2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1A43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53DB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5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D864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5A61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2436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236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17E3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8945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4B5C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78.447522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5608F7D7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18D0D8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12887489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A332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96E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BD75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002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B3E8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CB56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-0.016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C93660E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DBEE952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9F583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A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1C6CD8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36174F43" w14:textId="77777777" w:rsidTr="006B1C7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6BFC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6F93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29C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4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924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6ED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D46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01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1FA8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6158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4381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4.12881697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7D066CAC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840741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6B1C75" w:rsidRPr="006B1C75" w14:paraId="495F51FC" w14:textId="77777777" w:rsidTr="006B1C7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808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7870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4B02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1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8256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0BC2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0EAE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178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1721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.7711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38BD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590.420827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164165EE" w14:textId="77777777" w:rsidR="006B1C75" w:rsidRPr="006B1C75" w:rsidRDefault="006B1C75" w:rsidP="006B1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6B1C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F028EF" w14:textId="77777777" w:rsidR="006B1C75" w:rsidRPr="006B1C75" w:rsidRDefault="006B1C75" w:rsidP="006B1C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</w:tbl>
    <w:p w14:paraId="3FF94A93" w14:textId="77777777" w:rsidR="006B1C75" w:rsidRDefault="006B1C75"/>
    <w:p w14:paraId="305603DB" w14:textId="77777777" w:rsidR="00A53AA9" w:rsidRDefault="00A53AA9"/>
    <w:p w14:paraId="6EDEC265" w14:textId="77777777" w:rsidR="00A53AA9" w:rsidRDefault="00A53AA9"/>
    <w:p w14:paraId="72D494B9" w14:textId="77777777" w:rsidR="00A53AA9" w:rsidRDefault="00A53AA9"/>
    <w:p w14:paraId="605A7D1C" w14:textId="77777777" w:rsidR="00A53AA9" w:rsidRDefault="00A53AA9"/>
    <w:p w14:paraId="511950E2" w14:textId="24B239D4" w:rsidR="00A53AA9" w:rsidRPr="00821943" w:rsidRDefault="00A53AA9" w:rsidP="00A53AA9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bookmarkStart w:id="5" w:name="_Hlk107482267"/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t xml:space="preserve">Table S </w:t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fldChar w:fldCharType="begin"/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instrText xml:space="preserve"> SEQ Table_S \* ARABIC </w:instrText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fldChar w:fldCharType="separate"/>
      </w:r>
      <w:r w:rsidR="00C7410F" w:rsidRPr="002C51AC">
        <w:rPr>
          <w:rFonts w:ascii="Times New Roman" w:hAnsi="Times New Roman" w:cs="Times New Roman"/>
          <w:b/>
          <w:color w:val="auto"/>
          <w:sz w:val="22"/>
          <w:szCs w:val="22"/>
        </w:rPr>
        <w:t>11</w:t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fldChar w:fldCharType="end"/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t>:</w:t>
      </w:r>
      <w:r w:rsidRPr="00821943">
        <w:rPr>
          <w:rFonts w:ascii="Times New Roman" w:hAnsi="Times New Roman" w:cs="Times New Roman"/>
          <w:color w:val="auto"/>
          <w:sz w:val="22"/>
          <w:szCs w:val="22"/>
        </w:rPr>
        <w:t xml:space="preserve"> NDV </w:t>
      </w:r>
      <w:r w:rsidR="00275FBB" w:rsidRPr="00821943">
        <w:rPr>
          <w:rFonts w:ascii="Times New Roman" w:hAnsi="Times New Roman" w:cs="Times New Roman"/>
          <w:color w:val="auto"/>
          <w:sz w:val="22"/>
          <w:szCs w:val="22"/>
        </w:rPr>
        <w:t xml:space="preserve">ELISA </w:t>
      </w:r>
      <w:r w:rsidR="00275FBB">
        <w:rPr>
          <w:rFonts w:ascii="Times New Roman" w:hAnsi="Times New Roman" w:cs="Times New Roman"/>
          <w:color w:val="auto"/>
          <w:sz w:val="22"/>
          <w:szCs w:val="22"/>
        </w:rPr>
        <w:t>results</w:t>
      </w:r>
      <w:r w:rsidR="002C51AC">
        <w:rPr>
          <w:rFonts w:ascii="Times New Roman" w:hAnsi="Times New Roman" w:cs="Times New Roman"/>
          <w:color w:val="auto"/>
          <w:sz w:val="22"/>
          <w:szCs w:val="22"/>
        </w:rPr>
        <w:t>-</w:t>
      </w:r>
      <w:r w:rsidRPr="00821943">
        <w:rPr>
          <w:rFonts w:ascii="Times New Roman" w:hAnsi="Times New Roman" w:cs="Times New Roman"/>
          <w:color w:val="auto"/>
          <w:sz w:val="22"/>
          <w:szCs w:val="22"/>
        </w:rPr>
        <w:t xml:space="preserve"> challenge trial (4 weeks</w:t>
      </w:r>
      <w:r w:rsidR="00275FBB">
        <w:rPr>
          <w:rFonts w:ascii="Times New Roman" w:hAnsi="Times New Roman" w:cs="Times New Roman"/>
          <w:color w:val="auto"/>
          <w:sz w:val="22"/>
          <w:szCs w:val="22"/>
        </w:rPr>
        <w:t>).</w:t>
      </w:r>
    </w:p>
    <w:tbl>
      <w:tblPr>
        <w:tblW w:w="10382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80"/>
        <w:gridCol w:w="1387"/>
        <w:gridCol w:w="1053"/>
        <w:gridCol w:w="1053"/>
        <w:gridCol w:w="1053"/>
        <w:gridCol w:w="1010"/>
        <w:gridCol w:w="966"/>
      </w:tblGrid>
      <w:tr w:rsidR="00A53AA9" w:rsidRPr="00A53AA9" w14:paraId="3B6FB9C6" w14:textId="77777777" w:rsidTr="00A53AA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bookmarkEnd w:id="5"/>
          <w:p w14:paraId="73C5991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  <w:t>S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E8F7F5D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  <w:t>Sample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62161BF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  <w:t>O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053C362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  <w:t>Mean OD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1F5C14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  <w:t>ODPC/ODNC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7C0444C3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  <w:t>SP ratio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ACEDEC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b/>
                <w:bCs/>
                <w:color w:val="9C0006"/>
                <w:sz w:val="18"/>
                <w:szCs w:val="18"/>
                <w:lang w:val="en-GB" w:eastAsia="en-GB" w:bidi="ne-NP"/>
              </w:rPr>
              <w:t>Log Titre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D46695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b/>
                <w:bCs/>
                <w:color w:val="9C0006"/>
                <w:sz w:val="18"/>
                <w:szCs w:val="18"/>
                <w:lang w:val="en-GB" w:eastAsia="en-GB" w:bidi="ne-NP"/>
              </w:rPr>
              <w:t>Antibody Titr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center"/>
            <w:hideMark/>
          </w:tcPr>
          <w:p w14:paraId="11431229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  <w:t>Resul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582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6CB5C9D0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AB55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C3E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6D1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3FC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5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9E6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1.153846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1C8D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05F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DBA6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34C3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054B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7348E1BC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19E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E879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21DB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955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039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02BC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A218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244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783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2B45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121340EB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EA3F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63F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6527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570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5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2A18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94F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9A3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564B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44E6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1A99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1833FF35" w14:textId="77777777" w:rsidTr="00A53A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28F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BBBD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0EFC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C4C5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90A1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733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C3A7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A501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C7D7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70F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6EAFBEEC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616F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964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CE31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6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2FC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AAE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560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41022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098857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66928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645EDAC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4669.69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13BB8A1F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tbLrV"/>
            <w:vAlign w:val="center"/>
            <w:hideMark/>
          </w:tcPr>
          <w:p w14:paraId="1CAE884D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Vaccinated</w:t>
            </w:r>
          </w:p>
        </w:tc>
      </w:tr>
      <w:tr w:rsidR="00A53AA9" w:rsidRPr="00A53AA9" w14:paraId="07C0BA4D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527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FE25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9387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1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83D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1111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83BB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.78927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8856C83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96549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1A08D53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9236.164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075A5151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EE51B1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292FA255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C047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2AA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924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6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AFC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945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19F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62718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D058641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73143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7FC3DF5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5388.106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22E1D1BF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385C09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64E98F0A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6149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EF29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AFDD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8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A56D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0EE7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98A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.11845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293EA66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84601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F940E57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7014.86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7DF6FDC9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731497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033B0605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5696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9E2B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C431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7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6D48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490F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9F7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66209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CF14C7D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74065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010153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5503.713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440B264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C8C503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1042A2BB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A019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8DF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0881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8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132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E33B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2D25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.08104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103AEB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83828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551BCBB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6890.996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7BC21225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3F08D4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18EA0C1B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A11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FD26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814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9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79C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DAF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5D17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.37032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A4A19C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89480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7CB48F3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7848.881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6CBA5676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93D1F2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3F34DBF5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1D75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ED71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DD05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9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E1E7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59FF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67DF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.23316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F0EC6DB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86892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4EF882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7394.711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54478D78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0B291B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74630369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161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C3F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3FAF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9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E076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D81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162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.37281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7F3104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89526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2C3A21F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7857.139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662F59B3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910B15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5240594B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CABC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3DE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A15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6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DD2B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A9A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C016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49750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73F0A5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69536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87BCF11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4958.709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20C3B2D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B1B383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77D1D460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6EA3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1545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B86D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6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2EEC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015B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CFEF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39526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A69CF6D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66465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8476D01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4620.146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372D822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E5D965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6FB64610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5B2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308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7AF7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0EC1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BE5C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8465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78179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E2300A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41309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FDC6746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2588.768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0572BE27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F589DB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3036C234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B3CC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66D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FAE7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3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3261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917F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A24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79177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8647D1F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41859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22118F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2621.799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0AC72AE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C48BE0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254EF309" w14:textId="77777777" w:rsidTr="00A53A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16B6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2B7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7A65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678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9DF5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A50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579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6CC11E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3.71860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DD6712D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5231.211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06C0AB09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Positive</w:t>
            </w:r>
          </w:p>
        </w:tc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6E2A06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0F41EE3E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655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19A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8526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B5F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3A59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2BF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311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89EF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.0137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994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03.2204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0A74F6CF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tbLrV"/>
            <w:vAlign w:val="center"/>
            <w:hideMark/>
          </w:tcPr>
          <w:p w14:paraId="442D0C69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Control</w:t>
            </w:r>
          </w:p>
        </w:tc>
      </w:tr>
      <w:tr w:rsidR="00A53AA9" w:rsidRPr="00A53AA9" w14:paraId="6336F1A1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68AF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E933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2B75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10E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43B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9C3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236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2C7F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8945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CC4B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78.4475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0A60300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1EC9F8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27CE0FF7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092B7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5F88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B135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1F1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765C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A78D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162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971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7297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9F5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53.6746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6658054D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D0515C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3E348822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2C88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20E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A41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2CEB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2B67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0E2B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261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7C48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9380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CF3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86.70516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265C456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DE7B7F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08D40BB1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67C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2411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688F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09A6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D4A9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297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-0.0012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3FFA9EC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N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2267C81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 w:bidi="ne-NP"/>
              </w:rPr>
              <w:t>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33C6D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A</w:t>
            </w:r>
          </w:p>
        </w:tc>
        <w:tc>
          <w:tcPr>
            <w:tcW w:w="9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B1FA17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5E8A3E22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35C7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012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807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4773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F346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9EDF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461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8DB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.1840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112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52.766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3298BC9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8702FC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3DA951BE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8E37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DB7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B43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F82C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7C3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0CDD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286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427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9775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7BFD1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94.96279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1DB69BC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83F060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06BB0659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A8B6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2661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566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1D9B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B71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1FB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087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1BE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4609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639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8.9017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14D2DA4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0C30DA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39F62AF4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2E37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E26D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3F66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F0B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7877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2F9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311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97B1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.0137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2C3B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03.2204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54179F7C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4E3FE6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4739AED7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A8A9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22F3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B007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B7A9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B44B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A2A5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236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8875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8945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B55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78.4475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7BA387D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9FA996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7953FAFF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55A9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E8EC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65E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087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6943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E823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062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546B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3147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34E35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0.64408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78AC3013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BD4D88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69F997EC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095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1C69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CA01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1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446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2A08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6B37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1708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15F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.7525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723C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565.6479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71F7542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63DBF2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692D400B" w14:textId="77777777" w:rsidTr="00A53A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1DBD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AFC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4B0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1EA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F7B1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0C27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286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1F9D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9775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B60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94.96279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30F53AC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DBB14A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62A08592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CFE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6ABD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AE8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362B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0F60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A42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137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2513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6572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EB6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45.41699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37862F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8D56D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Hatched Chicken</w:t>
            </w:r>
          </w:p>
        </w:tc>
      </w:tr>
      <w:tr w:rsidR="00A53AA9" w:rsidRPr="00A53AA9" w14:paraId="16C1B48A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1D1D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AAA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2063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4DA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074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4CC9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037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A4BF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0929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F22D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2.3864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5988A6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036EE2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7C2BE5AC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BCD8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727A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7B26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4FED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F8E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E25F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062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427B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3147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5F26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0.64408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2E9EEF3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80B852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6BFF8F22" w14:textId="77777777" w:rsidTr="00A53A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E70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C96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0234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6EE9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E1AC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5515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012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D90E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6158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9A12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4.128817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F296FEC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B759DF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  <w:tr w:rsidR="00A53AA9" w:rsidRPr="00A53AA9" w14:paraId="33E53E0A" w14:textId="77777777" w:rsidTr="00A53A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045C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24BF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9FBB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BBCC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6C69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AFD1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0.0087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BD31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1.4609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D997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28.9017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A6C590F" w14:textId="77777777" w:rsidR="00A53AA9" w:rsidRPr="00A53AA9" w:rsidRDefault="00A53AA9" w:rsidP="00A5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  <w:r w:rsidRPr="00A53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  <w:t>Negative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A1812C" w14:textId="77777777" w:rsidR="00A53AA9" w:rsidRPr="00A53AA9" w:rsidRDefault="00A53AA9" w:rsidP="00A5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ne-NP"/>
              </w:rPr>
            </w:pPr>
          </w:p>
        </w:tc>
      </w:tr>
    </w:tbl>
    <w:p w14:paraId="29CBD55D" w14:textId="7AACA5FF" w:rsidR="00C7410F" w:rsidRPr="00C7410F" w:rsidRDefault="00C7410F" w:rsidP="00EE393A"/>
    <w:sectPr w:rsidR="00C7410F" w:rsidRPr="00C741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3A45B" w14:textId="77777777" w:rsidR="00FF3023" w:rsidRDefault="00FF3023" w:rsidP="008E654A">
      <w:pPr>
        <w:spacing w:after="0" w:line="240" w:lineRule="auto"/>
      </w:pPr>
      <w:r>
        <w:separator/>
      </w:r>
    </w:p>
  </w:endnote>
  <w:endnote w:type="continuationSeparator" w:id="0">
    <w:p w14:paraId="52DD187D" w14:textId="77777777" w:rsidR="00FF3023" w:rsidRDefault="00FF3023" w:rsidP="008E6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98AD6" w14:textId="77777777" w:rsidR="00FF3023" w:rsidRDefault="00FF3023" w:rsidP="008E654A">
      <w:pPr>
        <w:spacing w:after="0" w:line="240" w:lineRule="auto"/>
      </w:pPr>
      <w:r>
        <w:separator/>
      </w:r>
    </w:p>
  </w:footnote>
  <w:footnote w:type="continuationSeparator" w:id="0">
    <w:p w14:paraId="54274DC9" w14:textId="77777777" w:rsidR="00FF3023" w:rsidRDefault="00FF3023" w:rsidP="008E65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6947"/>
    <w:rsid w:val="00001CEE"/>
    <w:rsid w:val="000056EB"/>
    <w:rsid w:val="00005C3D"/>
    <w:rsid w:val="00045992"/>
    <w:rsid w:val="00053FE9"/>
    <w:rsid w:val="000E3053"/>
    <w:rsid w:val="002367D5"/>
    <w:rsid w:val="00275FBB"/>
    <w:rsid w:val="002B2948"/>
    <w:rsid w:val="002C51AC"/>
    <w:rsid w:val="003032C1"/>
    <w:rsid w:val="0030520B"/>
    <w:rsid w:val="003064AD"/>
    <w:rsid w:val="003137CC"/>
    <w:rsid w:val="00372860"/>
    <w:rsid w:val="003764CB"/>
    <w:rsid w:val="003A14CA"/>
    <w:rsid w:val="003E3FE8"/>
    <w:rsid w:val="004132A4"/>
    <w:rsid w:val="00464C20"/>
    <w:rsid w:val="00476525"/>
    <w:rsid w:val="004D725C"/>
    <w:rsid w:val="004E7FD6"/>
    <w:rsid w:val="005B1566"/>
    <w:rsid w:val="005B41C2"/>
    <w:rsid w:val="005D5704"/>
    <w:rsid w:val="00634A82"/>
    <w:rsid w:val="006B1C75"/>
    <w:rsid w:val="006D1DD1"/>
    <w:rsid w:val="006D32C9"/>
    <w:rsid w:val="007961E4"/>
    <w:rsid w:val="007B1F23"/>
    <w:rsid w:val="00821943"/>
    <w:rsid w:val="008E654A"/>
    <w:rsid w:val="00950DC8"/>
    <w:rsid w:val="00954C6D"/>
    <w:rsid w:val="00955D78"/>
    <w:rsid w:val="0097333A"/>
    <w:rsid w:val="00A231F8"/>
    <w:rsid w:val="00A30955"/>
    <w:rsid w:val="00A53AA9"/>
    <w:rsid w:val="00A60CD2"/>
    <w:rsid w:val="00A7196C"/>
    <w:rsid w:val="00A95CA1"/>
    <w:rsid w:val="00AB572E"/>
    <w:rsid w:val="00B27ACA"/>
    <w:rsid w:val="00BF29EE"/>
    <w:rsid w:val="00C475BA"/>
    <w:rsid w:val="00C7410F"/>
    <w:rsid w:val="00CB3638"/>
    <w:rsid w:val="00D047ED"/>
    <w:rsid w:val="00D411EA"/>
    <w:rsid w:val="00D4606E"/>
    <w:rsid w:val="00D5512B"/>
    <w:rsid w:val="00DA161F"/>
    <w:rsid w:val="00DF3244"/>
    <w:rsid w:val="00E1695F"/>
    <w:rsid w:val="00E278FD"/>
    <w:rsid w:val="00E311F7"/>
    <w:rsid w:val="00E86768"/>
    <w:rsid w:val="00E86947"/>
    <w:rsid w:val="00EC2C03"/>
    <w:rsid w:val="00EE325D"/>
    <w:rsid w:val="00EE393A"/>
    <w:rsid w:val="00F35A49"/>
    <w:rsid w:val="00F651D8"/>
    <w:rsid w:val="00F94A82"/>
    <w:rsid w:val="00FB2B9D"/>
    <w:rsid w:val="00FB5878"/>
    <w:rsid w:val="00FF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D917A"/>
  <w15:chartTrackingRefBased/>
  <w15:docId w15:val="{6D479907-97E9-4A6A-A1E9-CE83DDD41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052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A16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E65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654A"/>
  </w:style>
  <w:style w:type="paragraph" w:styleId="Footer">
    <w:name w:val="footer"/>
    <w:basedOn w:val="Normal"/>
    <w:link w:val="FooterChar"/>
    <w:uiPriority w:val="99"/>
    <w:unhideWhenUsed/>
    <w:rsid w:val="008E65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65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619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2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35CEB8-8A71-4D2B-B521-6DED28EFA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159</Words>
  <Characters>1231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nap</dc:creator>
  <cp:keywords/>
  <dc:description/>
  <cp:lastModifiedBy>raj nap</cp:lastModifiedBy>
  <cp:revision>2</cp:revision>
  <dcterms:created xsi:type="dcterms:W3CDTF">2023-01-11T07:57:00Z</dcterms:created>
  <dcterms:modified xsi:type="dcterms:W3CDTF">2023-01-11T07:57:00Z</dcterms:modified>
</cp:coreProperties>
</file>